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20E04" w14:textId="77777777" w:rsidR="0040098F" w:rsidRPr="00F35DA0" w:rsidRDefault="0040098F" w:rsidP="0040098F">
      <w:pPr>
        <w:spacing w:line="360" w:lineRule="auto"/>
        <w:rPr>
          <w:b/>
          <w:bCs/>
          <w:sz w:val="28"/>
          <w:szCs w:val="28"/>
          <w:lang w:val="en-US"/>
        </w:rPr>
      </w:pPr>
      <w:r w:rsidRPr="00F35DA0">
        <w:rPr>
          <w:b/>
          <w:bCs/>
          <w:sz w:val="28"/>
          <w:szCs w:val="28"/>
          <w:lang w:val="en-US"/>
        </w:rPr>
        <w:t>Long-term open-label extension study of the safety and efficacy of intrathecal idursulfase-IT in patients with neuronopathic mucopolysaccharidosis II</w:t>
      </w:r>
    </w:p>
    <w:p w14:paraId="4830841F" w14:textId="77777777" w:rsidR="0040098F" w:rsidRPr="00F35DA0" w:rsidRDefault="0040098F" w:rsidP="0040098F">
      <w:pPr>
        <w:spacing w:line="360" w:lineRule="auto"/>
        <w:rPr>
          <w:b/>
          <w:bCs/>
          <w:sz w:val="28"/>
          <w:szCs w:val="28"/>
          <w:lang w:val="en-US"/>
        </w:rPr>
      </w:pPr>
    </w:p>
    <w:p w14:paraId="08497CD8" w14:textId="77777777" w:rsidR="0040098F" w:rsidRPr="00F35DA0" w:rsidRDefault="0040098F" w:rsidP="0040098F">
      <w:pPr>
        <w:spacing w:line="360" w:lineRule="auto"/>
        <w:rPr>
          <w:b/>
          <w:bCs/>
          <w:sz w:val="28"/>
          <w:szCs w:val="28"/>
          <w:lang w:val="en-US"/>
        </w:rPr>
      </w:pPr>
      <w:r w:rsidRPr="00F35DA0">
        <w:rPr>
          <w:b/>
          <w:bCs/>
          <w:sz w:val="28"/>
          <w:szCs w:val="28"/>
          <w:lang w:val="en-US"/>
        </w:rPr>
        <w:t>Supplementary Materials</w:t>
      </w:r>
    </w:p>
    <w:p w14:paraId="06472D4F" w14:textId="77777777" w:rsidR="0040098F" w:rsidRPr="00F35DA0" w:rsidRDefault="0040098F" w:rsidP="0040098F">
      <w:pPr>
        <w:spacing w:line="360" w:lineRule="auto"/>
        <w:rPr>
          <w:rFonts w:cstheme="minorHAnsi"/>
          <w:sz w:val="24"/>
          <w:szCs w:val="28"/>
          <w:lang w:val="en-US"/>
        </w:rPr>
      </w:pPr>
    </w:p>
    <w:p w14:paraId="73A1E412" w14:textId="77777777" w:rsidR="0040098F" w:rsidRPr="00F35DA0" w:rsidRDefault="0040098F" w:rsidP="0040098F">
      <w:pPr>
        <w:spacing w:line="360" w:lineRule="auto"/>
        <w:rPr>
          <w:rFonts w:cstheme="minorHAnsi"/>
          <w:sz w:val="24"/>
          <w:szCs w:val="28"/>
          <w:lang w:val="en-US"/>
        </w:rPr>
      </w:pPr>
      <w:r w:rsidRPr="00F35DA0">
        <w:rPr>
          <w:rFonts w:cstheme="minorHAnsi"/>
          <w:sz w:val="24"/>
          <w:szCs w:val="28"/>
          <w:lang w:val="en-US"/>
        </w:rPr>
        <w:t xml:space="preserve">Joseph Muenzer, Barbara K. Burton, Paul Harmatz, </w:t>
      </w:r>
      <w:r w:rsidRPr="00F35DA0">
        <w:rPr>
          <w:rFonts w:cstheme="minorHAnsi"/>
          <w:i/>
          <w:iCs/>
          <w:sz w:val="24"/>
          <w:szCs w:val="28"/>
          <w:lang w:val="en-US"/>
        </w:rPr>
        <w:t>et al.</w:t>
      </w:r>
      <w:r w:rsidRPr="00F35DA0">
        <w:rPr>
          <w:rFonts w:cstheme="minorHAnsi"/>
          <w:sz w:val="24"/>
          <w:szCs w:val="28"/>
          <w:lang w:val="en-US"/>
        </w:rPr>
        <w:t>, on behalf of the SHP609-302 study group</w:t>
      </w:r>
    </w:p>
    <w:p w14:paraId="24B78578" w14:textId="77777777" w:rsidR="0040098F" w:rsidRPr="00F35DA0" w:rsidRDefault="0040098F" w:rsidP="0040098F">
      <w:pPr>
        <w:rPr>
          <w:lang w:val="en-US"/>
        </w:rPr>
      </w:pPr>
    </w:p>
    <w:p w14:paraId="2F881B0C" w14:textId="77777777" w:rsidR="0040098F" w:rsidRPr="00F35DA0" w:rsidRDefault="0040098F" w:rsidP="0040098F">
      <w:pPr>
        <w:rPr>
          <w:lang w:val="en-US"/>
        </w:rPr>
      </w:pPr>
    </w:p>
    <w:p w14:paraId="138255A8" w14:textId="77777777" w:rsidR="0040098F" w:rsidRPr="00F35DA0" w:rsidRDefault="0040098F" w:rsidP="0040098F">
      <w:pPr>
        <w:rPr>
          <w:lang w:val="en-US"/>
        </w:rPr>
        <w:sectPr w:rsidR="0040098F" w:rsidRPr="00F35DA0" w:rsidSect="00242777">
          <w:headerReference w:type="default" r:id="rId8"/>
          <w:footerReference w:type="default" r:id="rId9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0A1CCDA6" w14:textId="77777777" w:rsidR="0040098F" w:rsidRPr="00F35DA0" w:rsidRDefault="0040098F" w:rsidP="0040098F">
      <w:pPr>
        <w:spacing w:line="360" w:lineRule="auto"/>
        <w:rPr>
          <w:rFonts w:cstheme="minorHAnsi"/>
          <w:bCs/>
          <w:sz w:val="24"/>
          <w:szCs w:val="24"/>
          <w:lang w:val="en-US"/>
        </w:rPr>
      </w:pPr>
      <w:r w:rsidRPr="00F35DA0">
        <w:rPr>
          <w:rFonts w:cstheme="minorHAnsi"/>
          <w:b/>
          <w:sz w:val="24"/>
          <w:szCs w:val="24"/>
          <w:lang w:val="en-US"/>
        </w:rPr>
        <w:lastRenderedPageBreak/>
        <w:t>Supplementary Table 1</w:t>
      </w:r>
      <w:r w:rsidRPr="00F35DA0">
        <w:rPr>
          <w:rFonts w:cstheme="minorHAnsi"/>
          <w:bCs/>
          <w:sz w:val="24"/>
          <w:szCs w:val="24"/>
          <w:lang w:val="en-US"/>
        </w:rPr>
        <w:t xml:space="preserve">. VABS-II ABC standard scores in patients younger than 6 years. </w:t>
      </w:r>
    </w:p>
    <w:p w14:paraId="0E0A14F3" w14:textId="77777777" w:rsidR="0040098F" w:rsidRPr="00F35DA0" w:rsidRDefault="0040098F" w:rsidP="0040098F">
      <w:pPr>
        <w:spacing w:line="360" w:lineRule="auto"/>
        <w:rPr>
          <w:rFonts w:cstheme="minorHAnsi"/>
          <w:b/>
          <w:sz w:val="24"/>
          <w:szCs w:val="24"/>
          <w:lang w:val="en-US"/>
        </w:rPr>
      </w:pPr>
      <w:r w:rsidRPr="00F35DA0">
        <w:rPr>
          <w:rFonts w:cstheme="minorHAnsi"/>
          <w:b/>
          <w:sz w:val="24"/>
          <w:szCs w:val="24"/>
          <w:lang w:val="en-US"/>
        </w:rPr>
        <w:t>A.</w:t>
      </w:r>
      <w:r w:rsidRPr="00F35DA0">
        <w:rPr>
          <w:rFonts w:cstheme="minorHAnsi"/>
          <w:bCs/>
          <w:sz w:val="24"/>
          <w:szCs w:val="24"/>
          <w:lang w:val="en-US"/>
        </w:rPr>
        <w:t xml:space="preserve"> </w:t>
      </w:r>
      <w:r w:rsidRPr="00F35DA0">
        <w:rPr>
          <w:rFonts w:cstheme="minorHAnsi"/>
          <w:b/>
          <w:sz w:val="24"/>
          <w:szCs w:val="24"/>
          <w:lang w:val="en-US"/>
        </w:rPr>
        <w:t xml:space="preserve">Patients with missense </w:t>
      </w:r>
      <w:r w:rsidRPr="00F35DA0">
        <w:rPr>
          <w:rFonts w:cstheme="minorHAnsi"/>
          <w:b/>
          <w:i/>
          <w:iCs/>
          <w:sz w:val="24"/>
          <w:szCs w:val="24"/>
          <w:lang w:val="en-US"/>
        </w:rPr>
        <w:t>IDS</w:t>
      </w:r>
      <w:r w:rsidRPr="00F35DA0">
        <w:rPr>
          <w:rFonts w:cstheme="minorHAnsi"/>
          <w:b/>
          <w:sz w:val="24"/>
          <w:szCs w:val="24"/>
          <w:lang w:val="en-US"/>
        </w:rPr>
        <w:t xml:space="preserve"> variants</w:t>
      </w:r>
    </w:p>
    <w:tbl>
      <w:tblPr>
        <w:tblStyle w:val="TableGrid"/>
        <w:tblW w:w="1502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079"/>
        <w:gridCol w:w="2079"/>
        <w:gridCol w:w="2079"/>
        <w:gridCol w:w="2079"/>
        <w:gridCol w:w="2079"/>
        <w:gridCol w:w="2079"/>
      </w:tblGrid>
      <w:tr w:rsidR="0040098F" w:rsidRPr="00F35DA0" w14:paraId="098726F7" w14:textId="77777777" w:rsidTr="0080253F">
        <w:trPr>
          <w:trHeight w:val="203"/>
        </w:trPr>
        <w:tc>
          <w:tcPr>
            <w:tcW w:w="2547" w:type="dxa"/>
          </w:tcPr>
          <w:p w14:paraId="33D2783C" w14:textId="77777777" w:rsidR="0040098F" w:rsidRPr="00F35DA0" w:rsidRDefault="0040098F" w:rsidP="0080253F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158" w:type="dxa"/>
            <w:gridSpan w:val="2"/>
          </w:tcPr>
          <w:p w14:paraId="2C5B53FD" w14:textId="77777777" w:rsidR="0040098F" w:rsidRPr="00F35DA0" w:rsidRDefault="0040098F" w:rsidP="0080253F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b/>
                <w:bCs/>
                <w:sz w:val="24"/>
                <w:szCs w:val="24"/>
                <w:lang w:val="en-US"/>
              </w:rPr>
              <w:t>Month 13</w:t>
            </w:r>
          </w:p>
        </w:tc>
        <w:tc>
          <w:tcPr>
            <w:tcW w:w="4158" w:type="dxa"/>
            <w:gridSpan w:val="2"/>
          </w:tcPr>
          <w:p w14:paraId="46B1E19C" w14:textId="77777777" w:rsidR="0040098F" w:rsidRPr="00F35DA0" w:rsidRDefault="0040098F" w:rsidP="0080253F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b/>
                <w:bCs/>
                <w:sz w:val="24"/>
                <w:szCs w:val="24"/>
                <w:lang w:val="en-US"/>
              </w:rPr>
              <w:t>Month 24</w:t>
            </w:r>
          </w:p>
        </w:tc>
        <w:tc>
          <w:tcPr>
            <w:tcW w:w="4158" w:type="dxa"/>
            <w:gridSpan w:val="2"/>
          </w:tcPr>
          <w:p w14:paraId="3128E933" w14:textId="77777777" w:rsidR="0040098F" w:rsidRPr="00F35DA0" w:rsidRDefault="0040098F" w:rsidP="0080253F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b/>
                <w:bCs/>
                <w:sz w:val="24"/>
                <w:szCs w:val="24"/>
                <w:lang w:val="en-US"/>
              </w:rPr>
              <w:t>Month 36</w:t>
            </w:r>
          </w:p>
        </w:tc>
      </w:tr>
      <w:tr w:rsidR="0040098F" w:rsidRPr="00F35DA0" w14:paraId="0D853C9F" w14:textId="77777777" w:rsidTr="0080253F">
        <w:tc>
          <w:tcPr>
            <w:tcW w:w="2547" w:type="dxa"/>
          </w:tcPr>
          <w:p w14:paraId="20EE989D" w14:textId="77777777" w:rsidR="0040098F" w:rsidRPr="00F35DA0" w:rsidRDefault="0040098F" w:rsidP="0080253F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079" w:type="dxa"/>
          </w:tcPr>
          <w:p w14:paraId="7C61926D" w14:textId="77777777" w:rsidR="0040098F" w:rsidRPr="00F35DA0" w:rsidRDefault="0040098F" w:rsidP="0080253F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b/>
                <w:bCs/>
                <w:sz w:val="24"/>
                <w:szCs w:val="24"/>
                <w:lang w:val="en-US"/>
              </w:rPr>
              <w:t>Early idursulfase-IT (</w:t>
            </w:r>
            <w:r w:rsidRPr="00F35DA0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F35DA0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= 13)</w:t>
            </w:r>
          </w:p>
        </w:tc>
        <w:tc>
          <w:tcPr>
            <w:tcW w:w="2079" w:type="dxa"/>
          </w:tcPr>
          <w:p w14:paraId="463B662B" w14:textId="77777777" w:rsidR="0040098F" w:rsidRPr="00F35DA0" w:rsidRDefault="0040098F" w:rsidP="0080253F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b/>
                <w:bCs/>
                <w:sz w:val="24"/>
                <w:szCs w:val="24"/>
                <w:lang w:val="en-US"/>
              </w:rPr>
              <w:t>Delayed idursulfase-IT</w:t>
            </w:r>
            <w:r w:rsidRPr="00F35DA0">
              <w:rPr>
                <w:rFonts w:cstheme="minorHAnsi"/>
                <w:b/>
                <w:bCs/>
                <w:sz w:val="24"/>
                <w:szCs w:val="24"/>
                <w:lang w:val="en-US"/>
              </w:rPr>
              <w:br/>
              <w:t>(</w:t>
            </w:r>
            <w:r w:rsidRPr="00F35DA0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F35DA0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= 6)</w:t>
            </w:r>
          </w:p>
        </w:tc>
        <w:tc>
          <w:tcPr>
            <w:tcW w:w="2079" w:type="dxa"/>
          </w:tcPr>
          <w:p w14:paraId="6FCB6226" w14:textId="77777777" w:rsidR="0040098F" w:rsidRPr="00F35DA0" w:rsidRDefault="0040098F" w:rsidP="0080253F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b/>
                <w:bCs/>
                <w:sz w:val="24"/>
                <w:szCs w:val="24"/>
                <w:lang w:val="en-US"/>
              </w:rPr>
              <w:t>Early idursulfase-IT (</w:t>
            </w:r>
            <w:r w:rsidRPr="00F35DA0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F35DA0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= 13)</w:t>
            </w:r>
          </w:p>
        </w:tc>
        <w:tc>
          <w:tcPr>
            <w:tcW w:w="2079" w:type="dxa"/>
          </w:tcPr>
          <w:p w14:paraId="68814689" w14:textId="77777777" w:rsidR="0040098F" w:rsidRPr="00F35DA0" w:rsidRDefault="0040098F" w:rsidP="0080253F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b/>
                <w:bCs/>
                <w:sz w:val="24"/>
                <w:szCs w:val="24"/>
                <w:lang w:val="en-US"/>
              </w:rPr>
              <w:t>Delayed idursulfase-IT</w:t>
            </w:r>
            <w:r w:rsidRPr="00F35DA0">
              <w:rPr>
                <w:rFonts w:cstheme="minorHAnsi"/>
                <w:b/>
                <w:bCs/>
                <w:sz w:val="24"/>
                <w:szCs w:val="24"/>
                <w:lang w:val="en-US"/>
              </w:rPr>
              <w:br/>
              <w:t>(</w:t>
            </w:r>
            <w:r w:rsidRPr="00F35DA0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F35DA0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= 6)</w:t>
            </w:r>
          </w:p>
        </w:tc>
        <w:tc>
          <w:tcPr>
            <w:tcW w:w="2079" w:type="dxa"/>
          </w:tcPr>
          <w:p w14:paraId="427BE3FD" w14:textId="77777777" w:rsidR="0040098F" w:rsidRPr="00F35DA0" w:rsidRDefault="0040098F" w:rsidP="0080253F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b/>
                <w:bCs/>
                <w:sz w:val="24"/>
                <w:szCs w:val="24"/>
                <w:lang w:val="en-US"/>
              </w:rPr>
              <w:t>Early idursulfase-IT (</w:t>
            </w:r>
            <w:r w:rsidRPr="00F35DA0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F35DA0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= 13)</w:t>
            </w:r>
          </w:p>
        </w:tc>
        <w:tc>
          <w:tcPr>
            <w:tcW w:w="2079" w:type="dxa"/>
          </w:tcPr>
          <w:p w14:paraId="25E6422B" w14:textId="77777777" w:rsidR="0040098F" w:rsidRPr="00F35DA0" w:rsidRDefault="0040098F" w:rsidP="0080253F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b/>
                <w:bCs/>
                <w:sz w:val="24"/>
                <w:szCs w:val="24"/>
                <w:lang w:val="en-US"/>
              </w:rPr>
              <w:t>Delayed idursulfase-IT</w:t>
            </w:r>
            <w:r w:rsidRPr="00F35DA0">
              <w:rPr>
                <w:rFonts w:cstheme="minorHAnsi"/>
                <w:b/>
                <w:bCs/>
                <w:sz w:val="24"/>
                <w:szCs w:val="24"/>
                <w:lang w:val="en-US"/>
              </w:rPr>
              <w:br/>
              <w:t>(</w:t>
            </w:r>
            <w:r w:rsidRPr="00F35DA0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F35DA0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= 6)</w:t>
            </w:r>
          </w:p>
        </w:tc>
      </w:tr>
      <w:tr w:rsidR="0040098F" w:rsidRPr="00F35DA0" w14:paraId="19F767B2" w14:textId="77777777" w:rsidTr="0080253F">
        <w:tc>
          <w:tcPr>
            <w:tcW w:w="2547" w:type="dxa"/>
          </w:tcPr>
          <w:p w14:paraId="4B7360CD" w14:textId="77777777" w:rsidR="0040098F" w:rsidRPr="00F35DA0" w:rsidRDefault="0040098F" w:rsidP="0080253F">
            <w:pPr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2079" w:type="dxa"/>
          </w:tcPr>
          <w:p w14:paraId="2455656D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12</w:t>
            </w:r>
          </w:p>
        </w:tc>
        <w:tc>
          <w:tcPr>
            <w:tcW w:w="2079" w:type="dxa"/>
          </w:tcPr>
          <w:p w14:paraId="7B20CEFA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6</w:t>
            </w:r>
          </w:p>
        </w:tc>
        <w:tc>
          <w:tcPr>
            <w:tcW w:w="2079" w:type="dxa"/>
          </w:tcPr>
          <w:p w14:paraId="34B1387E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11</w:t>
            </w:r>
          </w:p>
        </w:tc>
        <w:tc>
          <w:tcPr>
            <w:tcW w:w="2079" w:type="dxa"/>
          </w:tcPr>
          <w:p w14:paraId="0DD1145D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5</w:t>
            </w:r>
          </w:p>
        </w:tc>
        <w:tc>
          <w:tcPr>
            <w:tcW w:w="2079" w:type="dxa"/>
          </w:tcPr>
          <w:p w14:paraId="2906FE6A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11</w:t>
            </w:r>
          </w:p>
        </w:tc>
        <w:tc>
          <w:tcPr>
            <w:tcW w:w="2079" w:type="dxa"/>
          </w:tcPr>
          <w:p w14:paraId="0C5AFF0E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</w:tr>
      <w:tr w:rsidR="0040098F" w:rsidRPr="00F35DA0" w14:paraId="2BD4767D" w14:textId="77777777" w:rsidTr="0080253F">
        <w:tc>
          <w:tcPr>
            <w:tcW w:w="2547" w:type="dxa"/>
          </w:tcPr>
          <w:p w14:paraId="4351E690" w14:textId="77777777" w:rsidR="0040098F" w:rsidRPr="00F35DA0" w:rsidRDefault="0040098F" w:rsidP="0080253F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b/>
                <w:bCs/>
                <w:sz w:val="24"/>
                <w:szCs w:val="24"/>
                <w:lang w:val="en-US"/>
              </w:rPr>
              <w:t>VABS-II ABC score</w:t>
            </w:r>
          </w:p>
        </w:tc>
        <w:tc>
          <w:tcPr>
            <w:tcW w:w="2079" w:type="dxa"/>
          </w:tcPr>
          <w:p w14:paraId="3807066B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079" w:type="dxa"/>
          </w:tcPr>
          <w:p w14:paraId="008E0420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079" w:type="dxa"/>
          </w:tcPr>
          <w:p w14:paraId="6340FD84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079" w:type="dxa"/>
          </w:tcPr>
          <w:p w14:paraId="4F4A8C24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079" w:type="dxa"/>
          </w:tcPr>
          <w:p w14:paraId="79EF288D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079" w:type="dxa"/>
          </w:tcPr>
          <w:p w14:paraId="66F3A381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40098F" w:rsidRPr="00F35DA0" w14:paraId="2D4BAD58" w14:textId="77777777" w:rsidTr="0080253F">
        <w:tc>
          <w:tcPr>
            <w:tcW w:w="2547" w:type="dxa"/>
          </w:tcPr>
          <w:p w14:paraId="10D25F19" w14:textId="77777777" w:rsidR="0040098F" w:rsidRPr="00F35DA0" w:rsidRDefault="0040098F" w:rsidP="0080253F">
            <w:pPr>
              <w:ind w:left="306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Least-squares mean (SE)</w:t>
            </w:r>
          </w:p>
        </w:tc>
        <w:tc>
          <w:tcPr>
            <w:tcW w:w="2079" w:type="dxa"/>
          </w:tcPr>
          <w:p w14:paraId="7196F2B5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–4.0 (2.62)</w:t>
            </w:r>
          </w:p>
        </w:tc>
        <w:tc>
          <w:tcPr>
            <w:tcW w:w="2079" w:type="dxa"/>
          </w:tcPr>
          <w:p w14:paraId="46EA0589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–7.8 (3.72)</w:t>
            </w:r>
          </w:p>
        </w:tc>
        <w:tc>
          <w:tcPr>
            <w:tcW w:w="2079" w:type="dxa"/>
          </w:tcPr>
          <w:p w14:paraId="1AE3354F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–7.5 (2.69)</w:t>
            </w:r>
          </w:p>
        </w:tc>
        <w:tc>
          <w:tcPr>
            <w:tcW w:w="2079" w:type="dxa"/>
          </w:tcPr>
          <w:p w14:paraId="1980D7B1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–10.0 (3.93)</w:t>
            </w:r>
          </w:p>
        </w:tc>
        <w:tc>
          <w:tcPr>
            <w:tcW w:w="2079" w:type="dxa"/>
          </w:tcPr>
          <w:p w14:paraId="7EDF596B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–10.0 (2.72)</w:t>
            </w:r>
          </w:p>
        </w:tc>
        <w:tc>
          <w:tcPr>
            <w:tcW w:w="2079" w:type="dxa"/>
          </w:tcPr>
          <w:p w14:paraId="59765FF2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–15.7 (4.47)</w:t>
            </w:r>
          </w:p>
        </w:tc>
      </w:tr>
      <w:tr w:rsidR="0040098F" w:rsidRPr="00F35DA0" w14:paraId="55DA579E" w14:textId="77777777" w:rsidTr="0080253F">
        <w:tc>
          <w:tcPr>
            <w:tcW w:w="2547" w:type="dxa"/>
          </w:tcPr>
          <w:p w14:paraId="4B45C80F" w14:textId="77777777" w:rsidR="0040098F" w:rsidRPr="00F35DA0" w:rsidRDefault="0040098F" w:rsidP="0080253F">
            <w:pPr>
              <w:ind w:left="306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90% CI</w:t>
            </w:r>
          </w:p>
        </w:tc>
        <w:tc>
          <w:tcPr>
            <w:tcW w:w="2079" w:type="dxa"/>
          </w:tcPr>
          <w:p w14:paraId="4F18BF0A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–8.5, 0.4</w:t>
            </w:r>
          </w:p>
        </w:tc>
        <w:tc>
          <w:tcPr>
            <w:tcW w:w="2079" w:type="dxa"/>
          </w:tcPr>
          <w:p w14:paraId="0365C970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–14.1, –1.4</w:t>
            </w:r>
          </w:p>
        </w:tc>
        <w:tc>
          <w:tcPr>
            <w:tcW w:w="2079" w:type="dxa"/>
          </w:tcPr>
          <w:p w14:paraId="72ED8941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–12.1, –3.0</w:t>
            </w:r>
          </w:p>
        </w:tc>
        <w:tc>
          <w:tcPr>
            <w:tcW w:w="2079" w:type="dxa"/>
          </w:tcPr>
          <w:p w14:paraId="1DB76BF7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–16.7, –3.4</w:t>
            </w:r>
          </w:p>
        </w:tc>
        <w:tc>
          <w:tcPr>
            <w:tcW w:w="2079" w:type="dxa"/>
          </w:tcPr>
          <w:p w14:paraId="20B5A532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–14.6, –5.4</w:t>
            </w:r>
          </w:p>
        </w:tc>
        <w:tc>
          <w:tcPr>
            <w:tcW w:w="2079" w:type="dxa"/>
          </w:tcPr>
          <w:p w14:paraId="738F270F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–23.2, –8.1</w:t>
            </w:r>
          </w:p>
        </w:tc>
      </w:tr>
      <w:tr w:rsidR="0040098F" w:rsidRPr="00F35DA0" w14:paraId="28F84319" w14:textId="77777777" w:rsidTr="0080253F">
        <w:tc>
          <w:tcPr>
            <w:tcW w:w="2547" w:type="dxa"/>
          </w:tcPr>
          <w:p w14:paraId="34603B44" w14:textId="77777777" w:rsidR="0040098F" w:rsidRPr="00F35DA0" w:rsidRDefault="0040098F" w:rsidP="0080253F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b/>
                <w:bCs/>
                <w:sz w:val="24"/>
                <w:szCs w:val="24"/>
                <w:lang w:val="en-US"/>
              </w:rPr>
              <w:t>Treatment difference</w:t>
            </w:r>
          </w:p>
        </w:tc>
        <w:tc>
          <w:tcPr>
            <w:tcW w:w="2079" w:type="dxa"/>
          </w:tcPr>
          <w:p w14:paraId="6ACE64A3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079" w:type="dxa"/>
          </w:tcPr>
          <w:p w14:paraId="0AF79F41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079" w:type="dxa"/>
          </w:tcPr>
          <w:p w14:paraId="58A53297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079" w:type="dxa"/>
          </w:tcPr>
          <w:p w14:paraId="5492AA9D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079" w:type="dxa"/>
          </w:tcPr>
          <w:p w14:paraId="19A8281F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079" w:type="dxa"/>
          </w:tcPr>
          <w:p w14:paraId="6317F3FE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40098F" w:rsidRPr="00F35DA0" w14:paraId="2DC77279" w14:textId="77777777" w:rsidTr="0080253F">
        <w:trPr>
          <w:trHeight w:val="209"/>
        </w:trPr>
        <w:tc>
          <w:tcPr>
            <w:tcW w:w="2547" w:type="dxa"/>
          </w:tcPr>
          <w:p w14:paraId="5732D82B" w14:textId="77777777" w:rsidR="0040098F" w:rsidRPr="00F35DA0" w:rsidRDefault="0040098F" w:rsidP="0080253F">
            <w:pPr>
              <w:ind w:left="306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Least-squares mean (SE)</w:t>
            </w:r>
          </w:p>
        </w:tc>
        <w:tc>
          <w:tcPr>
            <w:tcW w:w="4158" w:type="dxa"/>
            <w:gridSpan w:val="2"/>
          </w:tcPr>
          <w:p w14:paraId="549BCB67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3.7 (4.56)</w:t>
            </w:r>
          </w:p>
        </w:tc>
        <w:tc>
          <w:tcPr>
            <w:tcW w:w="4158" w:type="dxa"/>
            <w:gridSpan w:val="2"/>
          </w:tcPr>
          <w:p w14:paraId="77D709D4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2.5 (4.77)</w:t>
            </w:r>
          </w:p>
        </w:tc>
        <w:tc>
          <w:tcPr>
            <w:tcW w:w="4158" w:type="dxa"/>
            <w:gridSpan w:val="2"/>
          </w:tcPr>
          <w:p w14:paraId="0FA0FAF0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5.7 (5.25)</w:t>
            </w:r>
          </w:p>
        </w:tc>
      </w:tr>
      <w:tr w:rsidR="0040098F" w:rsidRPr="00F35DA0" w14:paraId="2DCFAB1D" w14:textId="77777777" w:rsidTr="0080253F">
        <w:tc>
          <w:tcPr>
            <w:tcW w:w="2547" w:type="dxa"/>
          </w:tcPr>
          <w:p w14:paraId="577F6904" w14:textId="77777777" w:rsidR="0040098F" w:rsidRPr="00F35DA0" w:rsidRDefault="0040098F" w:rsidP="0080253F">
            <w:pPr>
              <w:ind w:left="306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90% CI</w:t>
            </w:r>
          </w:p>
        </w:tc>
        <w:tc>
          <w:tcPr>
            <w:tcW w:w="4158" w:type="dxa"/>
            <w:gridSpan w:val="2"/>
          </w:tcPr>
          <w:p w14:paraId="4DECAF38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–4.0, 11.5</w:t>
            </w:r>
          </w:p>
        </w:tc>
        <w:tc>
          <w:tcPr>
            <w:tcW w:w="4158" w:type="dxa"/>
            <w:gridSpan w:val="2"/>
          </w:tcPr>
          <w:p w14:paraId="0C0ADF59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–5.6, 10.6</w:t>
            </w:r>
          </w:p>
        </w:tc>
        <w:tc>
          <w:tcPr>
            <w:tcW w:w="4158" w:type="dxa"/>
            <w:gridSpan w:val="2"/>
          </w:tcPr>
          <w:p w14:paraId="1827114E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–3.2, 14.5</w:t>
            </w:r>
          </w:p>
        </w:tc>
      </w:tr>
      <w:tr w:rsidR="0040098F" w:rsidRPr="00F35DA0" w14:paraId="367381BB" w14:textId="77777777" w:rsidTr="0080253F">
        <w:tc>
          <w:tcPr>
            <w:tcW w:w="2547" w:type="dxa"/>
          </w:tcPr>
          <w:p w14:paraId="12E43FD8" w14:textId="77777777" w:rsidR="0040098F" w:rsidRPr="00F35DA0" w:rsidRDefault="0040098F" w:rsidP="0080253F">
            <w:pPr>
              <w:ind w:left="306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i/>
                <w:iCs/>
                <w:sz w:val="24"/>
                <w:szCs w:val="24"/>
                <w:lang w:val="en-US"/>
              </w:rPr>
              <w:t>p</w:t>
            </w:r>
            <w:r w:rsidRPr="00F35DA0">
              <w:rPr>
                <w:rFonts w:cstheme="minorHAnsi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4158" w:type="dxa"/>
            <w:gridSpan w:val="2"/>
          </w:tcPr>
          <w:p w14:paraId="5971FFCF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N/C</w:t>
            </w:r>
          </w:p>
        </w:tc>
        <w:tc>
          <w:tcPr>
            <w:tcW w:w="4158" w:type="dxa"/>
            <w:gridSpan w:val="2"/>
          </w:tcPr>
          <w:p w14:paraId="056F86D6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N/C</w:t>
            </w:r>
          </w:p>
        </w:tc>
        <w:tc>
          <w:tcPr>
            <w:tcW w:w="4158" w:type="dxa"/>
            <w:gridSpan w:val="2"/>
          </w:tcPr>
          <w:p w14:paraId="22948308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0.2873</w:t>
            </w:r>
          </w:p>
        </w:tc>
      </w:tr>
    </w:tbl>
    <w:p w14:paraId="0844A2C7" w14:textId="77777777" w:rsidR="0040098F" w:rsidRPr="00F35DA0" w:rsidRDefault="0040098F" w:rsidP="0040098F">
      <w:pPr>
        <w:rPr>
          <w:rFonts w:cstheme="minorHAnsi"/>
          <w:b/>
          <w:bCs/>
          <w:sz w:val="24"/>
          <w:szCs w:val="24"/>
          <w:lang w:val="en-US"/>
        </w:rPr>
      </w:pPr>
    </w:p>
    <w:p w14:paraId="4C25567A" w14:textId="77777777" w:rsidR="0040098F" w:rsidRPr="00F35DA0" w:rsidRDefault="0040098F" w:rsidP="0040098F">
      <w:pPr>
        <w:rPr>
          <w:rFonts w:cstheme="minorHAnsi"/>
          <w:b/>
          <w:bCs/>
          <w:sz w:val="24"/>
          <w:szCs w:val="24"/>
          <w:lang w:val="en-US"/>
        </w:rPr>
      </w:pPr>
      <w:r w:rsidRPr="00F35DA0">
        <w:rPr>
          <w:rFonts w:cstheme="minorHAnsi"/>
          <w:b/>
          <w:bCs/>
          <w:sz w:val="24"/>
          <w:szCs w:val="24"/>
          <w:lang w:val="en-US"/>
        </w:rPr>
        <w:t xml:space="preserve">B. </w:t>
      </w:r>
      <w:r w:rsidRPr="00F35DA0">
        <w:rPr>
          <w:rFonts w:cstheme="minorHAnsi"/>
          <w:b/>
          <w:sz w:val="24"/>
          <w:szCs w:val="24"/>
          <w:lang w:val="en-US"/>
        </w:rPr>
        <w:t xml:space="preserve">Patients with </w:t>
      </w:r>
      <w:r w:rsidRPr="00F35DA0">
        <w:rPr>
          <w:rFonts w:cstheme="minorHAnsi"/>
          <w:b/>
          <w:i/>
          <w:iCs/>
          <w:sz w:val="24"/>
          <w:szCs w:val="24"/>
          <w:lang w:val="en-US"/>
        </w:rPr>
        <w:t>IDS</w:t>
      </w:r>
      <w:r w:rsidRPr="00F35DA0">
        <w:rPr>
          <w:rFonts w:cstheme="minorHAnsi"/>
          <w:b/>
          <w:sz w:val="24"/>
          <w:szCs w:val="24"/>
          <w:lang w:val="en-US"/>
        </w:rPr>
        <w:t xml:space="preserve"> variants other than missense</w:t>
      </w:r>
    </w:p>
    <w:tbl>
      <w:tblPr>
        <w:tblStyle w:val="TableGrid"/>
        <w:tblW w:w="1502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079"/>
        <w:gridCol w:w="2079"/>
        <w:gridCol w:w="2079"/>
        <w:gridCol w:w="2079"/>
        <w:gridCol w:w="2079"/>
        <w:gridCol w:w="2079"/>
      </w:tblGrid>
      <w:tr w:rsidR="0040098F" w:rsidRPr="00F35DA0" w14:paraId="59A7E1FC" w14:textId="77777777" w:rsidTr="0080253F">
        <w:trPr>
          <w:trHeight w:val="203"/>
        </w:trPr>
        <w:tc>
          <w:tcPr>
            <w:tcW w:w="2547" w:type="dxa"/>
          </w:tcPr>
          <w:p w14:paraId="4F736A46" w14:textId="77777777" w:rsidR="0040098F" w:rsidRPr="00F35DA0" w:rsidRDefault="0040098F" w:rsidP="0080253F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158" w:type="dxa"/>
            <w:gridSpan w:val="2"/>
          </w:tcPr>
          <w:p w14:paraId="19C0E51C" w14:textId="77777777" w:rsidR="0040098F" w:rsidRPr="00F35DA0" w:rsidRDefault="0040098F" w:rsidP="0080253F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b/>
                <w:bCs/>
                <w:sz w:val="24"/>
                <w:szCs w:val="24"/>
                <w:lang w:val="en-US"/>
              </w:rPr>
              <w:t>Month 13</w:t>
            </w:r>
          </w:p>
        </w:tc>
        <w:tc>
          <w:tcPr>
            <w:tcW w:w="4158" w:type="dxa"/>
            <w:gridSpan w:val="2"/>
          </w:tcPr>
          <w:p w14:paraId="1822294F" w14:textId="77777777" w:rsidR="0040098F" w:rsidRPr="00F35DA0" w:rsidRDefault="0040098F" w:rsidP="0080253F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b/>
                <w:bCs/>
                <w:sz w:val="24"/>
                <w:szCs w:val="24"/>
                <w:lang w:val="en-US"/>
              </w:rPr>
              <w:t>Month 24</w:t>
            </w:r>
          </w:p>
        </w:tc>
        <w:tc>
          <w:tcPr>
            <w:tcW w:w="4158" w:type="dxa"/>
            <w:gridSpan w:val="2"/>
          </w:tcPr>
          <w:p w14:paraId="71976FC6" w14:textId="77777777" w:rsidR="0040098F" w:rsidRPr="00F35DA0" w:rsidRDefault="0040098F" w:rsidP="0080253F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b/>
                <w:bCs/>
                <w:sz w:val="24"/>
                <w:szCs w:val="24"/>
                <w:lang w:val="en-US"/>
              </w:rPr>
              <w:t>Month 36</w:t>
            </w:r>
          </w:p>
        </w:tc>
      </w:tr>
      <w:tr w:rsidR="0040098F" w:rsidRPr="00F35DA0" w14:paraId="71BF134C" w14:textId="77777777" w:rsidTr="0080253F">
        <w:tc>
          <w:tcPr>
            <w:tcW w:w="2547" w:type="dxa"/>
          </w:tcPr>
          <w:p w14:paraId="18955F7C" w14:textId="77777777" w:rsidR="0040098F" w:rsidRPr="00F35DA0" w:rsidRDefault="0040098F" w:rsidP="0080253F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079" w:type="dxa"/>
          </w:tcPr>
          <w:p w14:paraId="357CD0D8" w14:textId="77777777" w:rsidR="0040098F" w:rsidRPr="00F35DA0" w:rsidRDefault="0040098F" w:rsidP="0080253F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Early </w:t>
            </w:r>
            <w:r w:rsidRPr="00F35DA0">
              <w:rPr>
                <w:rFonts w:cstheme="minorHAnsi"/>
                <w:b/>
                <w:bCs/>
                <w:sz w:val="24"/>
                <w:szCs w:val="24"/>
                <w:lang w:val="en-US"/>
              </w:rPr>
              <w:br/>
              <w:t>idursulfase-IT</w:t>
            </w:r>
            <w:r w:rsidRPr="00F35DA0">
              <w:rPr>
                <w:rFonts w:cstheme="minorHAnsi"/>
                <w:b/>
                <w:bCs/>
                <w:sz w:val="24"/>
                <w:szCs w:val="24"/>
                <w:lang w:val="en-US"/>
              </w:rPr>
              <w:br/>
              <w:t>(</w:t>
            </w:r>
            <w:r w:rsidRPr="00F35DA0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F35DA0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= 13)</w:t>
            </w:r>
          </w:p>
        </w:tc>
        <w:tc>
          <w:tcPr>
            <w:tcW w:w="2079" w:type="dxa"/>
          </w:tcPr>
          <w:p w14:paraId="1064BC2C" w14:textId="77777777" w:rsidR="0040098F" w:rsidRPr="00F35DA0" w:rsidRDefault="0040098F" w:rsidP="0080253F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b/>
                <w:bCs/>
                <w:sz w:val="24"/>
                <w:szCs w:val="24"/>
                <w:lang w:val="en-US"/>
              </w:rPr>
              <w:t>Delayed idursulfase-IT</w:t>
            </w:r>
            <w:r w:rsidRPr="00F35DA0">
              <w:rPr>
                <w:rFonts w:cstheme="minorHAnsi"/>
                <w:b/>
                <w:bCs/>
                <w:sz w:val="24"/>
                <w:szCs w:val="24"/>
                <w:lang w:val="en-US"/>
              </w:rPr>
              <w:br/>
              <w:t>(</w:t>
            </w:r>
            <w:r w:rsidRPr="00F35DA0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F35DA0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= 6)</w:t>
            </w:r>
          </w:p>
        </w:tc>
        <w:tc>
          <w:tcPr>
            <w:tcW w:w="2079" w:type="dxa"/>
          </w:tcPr>
          <w:p w14:paraId="0393A553" w14:textId="77777777" w:rsidR="0040098F" w:rsidRPr="00F35DA0" w:rsidRDefault="0040098F" w:rsidP="0080253F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b/>
                <w:bCs/>
                <w:sz w:val="24"/>
                <w:szCs w:val="24"/>
                <w:lang w:val="en-US"/>
              </w:rPr>
              <w:t>Early idursulfase-IT</w:t>
            </w:r>
            <w:r w:rsidRPr="00F35DA0">
              <w:rPr>
                <w:rFonts w:cstheme="minorHAnsi"/>
                <w:b/>
                <w:bCs/>
                <w:sz w:val="24"/>
                <w:szCs w:val="24"/>
                <w:lang w:val="en-US"/>
              </w:rPr>
              <w:br/>
              <w:t>(</w:t>
            </w:r>
            <w:r w:rsidRPr="00F35DA0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F35DA0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= 13)</w:t>
            </w:r>
          </w:p>
        </w:tc>
        <w:tc>
          <w:tcPr>
            <w:tcW w:w="2079" w:type="dxa"/>
          </w:tcPr>
          <w:p w14:paraId="523A239D" w14:textId="77777777" w:rsidR="0040098F" w:rsidRPr="00F35DA0" w:rsidRDefault="0040098F" w:rsidP="0080253F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b/>
                <w:bCs/>
                <w:sz w:val="24"/>
                <w:szCs w:val="24"/>
                <w:lang w:val="en-US"/>
              </w:rPr>
              <w:t>Delayed idursulfase-IT</w:t>
            </w:r>
            <w:r w:rsidRPr="00F35DA0">
              <w:rPr>
                <w:rFonts w:cstheme="minorHAnsi"/>
                <w:b/>
                <w:bCs/>
                <w:sz w:val="24"/>
                <w:szCs w:val="24"/>
                <w:lang w:val="en-US"/>
              </w:rPr>
              <w:br/>
              <w:t>(</w:t>
            </w:r>
            <w:r w:rsidRPr="00F35DA0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F35DA0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= 6)</w:t>
            </w:r>
          </w:p>
        </w:tc>
        <w:tc>
          <w:tcPr>
            <w:tcW w:w="2079" w:type="dxa"/>
          </w:tcPr>
          <w:p w14:paraId="1B751C4C" w14:textId="77777777" w:rsidR="0040098F" w:rsidRPr="00F35DA0" w:rsidRDefault="0040098F" w:rsidP="0080253F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Early </w:t>
            </w:r>
            <w:r w:rsidRPr="00F35DA0">
              <w:rPr>
                <w:rFonts w:cstheme="minorHAnsi"/>
                <w:b/>
                <w:bCs/>
                <w:sz w:val="24"/>
                <w:szCs w:val="24"/>
                <w:lang w:val="en-US"/>
              </w:rPr>
              <w:br/>
              <w:t>idursulfase-IT</w:t>
            </w:r>
            <w:r w:rsidRPr="00F35DA0">
              <w:rPr>
                <w:rFonts w:cstheme="minorHAnsi"/>
                <w:b/>
                <w:bCs/>
                <w:sz w:val="24"/>
                <w:szCs w:val="24"/>
                <w:lang w:val="en-US"/>
              </w:rPr>
              <w:br/>
              <w:t>(</w:t>
            </w:r>
            <w:r w:rsidRPr="00F35DA0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F35DA0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= 13)</w:t>
            </w:r>
          </w:p>
        </w:tc>
        <w:tc>
          <w:tcPr>
            <w:tcW w:w="2079" w:type="dxa"/>
          </w:tcPr>
          <w:p w14:paraId="76CB566A" w14:textId="77777777" w:rsidR="0040098F" w:rsidRPr="00F35DA0" w:rsidRDefault="0040098F" w:rsidP="0080253F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b/>
                <w:bCs/>
                <w:sz w:val="24"/>
                <w:szCs w:val="24"/>
                <w:lang w:val="en-US"/>
              </w:rPr>
              <w:t>Delayed idursulfase-IT</w:t>
            </w:r>
            <w:r w:rsidRPr="00F35DA0">
              <w:rPr>
                <w:rFonts w:cstheme="minorHAnsi"/>
                <w:b/>
                <w:bCs/>
                <w:sz w:val="24"/>
                <w:szCs w:val="24"/>
                <w:lang w:val="en-US"/>
              </w:rPr>
              <w:br/>
              <w:t>(</w:t>
            </w:r>
            <w:r w:rsidRPr="00F35DA0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F35DA0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= 6)</w:t>
            </w:r>
          </w:p>
        </w:tc>
      </w:tr>
      <w:tr w:rsidR="0040098F" w:rsidRPr="00F35DA0" w14:paraId="163DF93B" w14:textId="77777777" w:rsidTr="0080253F">
        <w:tc>
          <w:tcPr>
            <w:tcW w:w="2547" w:type="dxa"/>
          </w:tcPr>
          <w:p w14:paraId="4A542EF0" w14:textId="77777777" w:rsidR="0040098F" w:rsidRPr="00F35DA0" w:rsidRDefault="0040098F" w:rsidP="0080253F">
            <w:pPr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2079" w:type="dxa"/>
          </w:tcPr>
          <w:p w14:paraId="1A998F6C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14</w:t>
            </w:r>
          </w:p>
        </w:tc>
        <w:tc>
          <w:tcPr>
            <w:tcW w:w="2079" w:type="dxa"/>
          </w:tcPr>
          <w:p w14:paraId="101FDABC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6</w:t>
            </w:r>
          </w:p>
        </w:tc>
        <w:tc>
          <w:tcPr>
            <w:tcW w:w="2079" w:type="dxa"/>
          </w:tcPr>
          <w:p w14:paraId="31171020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13</w:t>
            </w:r>
          </w:p>
        </w:tc>
        <w:tc>
          <w:tcPr>
            <w:tcW w:w="2079" w:type="dxa"/>
          </w:tcPr>
          <w:p w14:paraId="5CD26D72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2079" w:type="dxa"/>
          </w:tcPr>
          <w:p w14:paraId="0FBD95BE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14</w:t>
            </w:r>
          </w:p>
        </w:tc>
        <w:tc>
          <w:tcPr>
            <w:tcW w:w="2079" w:type="dxa"/>
          </w:tcPr>
          <w:p w14:paraId="77266001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5</w:t>
            </w:r>
          </w:p>
        </w:tc>
      </w:tr>
      <w:tr w:rsidR="0040098F" w:rsidRPr="00F35DA0" w14:paraId="72782286" w14:textId="77777777" w:rsidTr="0080253F">
        <w:tc>
          <w:tcPr>
            <w:tcW w:w="2547" w:type="dxa"/>
          </w:tcPr>
          <w:p w14:paraId="628F1171" w14:textId="77777777" w:rsidR="0040098F" w:rsidRPr="00F35DA0" w:rsidRDefault="0040098F" w:rsidP="0080253F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b/>
                <w:bCs/>
                <w:sz w:val="24"/>
                <w:szCs w:val="24"/>
                <w:lang w:val="en-US"/>
              </w:rPr>
              <w:t>VABS-II ABC score</w:t>
            </w:r>
          </w:p>
        </w:tc>
        <w:tc>
          <w:tcPr>
            <w:tcW w:w="2079" w:type="dxa"/>
          </w:tcPr>
          <w:p w14:paraId="259D010E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079" w:type="dxa"/>
          </w:tcPr>
          <w:p w14:paraId="133E4A3C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079" w:type="dxa"/>
          </w:tcPr>
          <w:p w14:paraId="57B29299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079" w:type="dxa"/>
          </w:tcPr>
          <w:p w14:paraId="78AED743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079" w:type="dxa"/>
          </w:tcPr>
          <w:p w14:paraId="668523D1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079" w:type="dxa"/>
          </w:tcPr>
          <w:p w14:paraId="1CBBFA25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40098F" w:rsidRPr="00F35DA0" w14:paraId="6C54DB3B" w14:textId="77777777" w:rsidTr="0080253F">
        <w:tc>
          <w:tcPr>
            <w:tcW w:w="2547" w:type="dxa"/>
          </w:tcPr>
          <w:p w14:paraId="05D15AA8" w14:textId="77777777" w:rsidR="0040098F" w:rsidRPr="00F35DA0" w:rsidRDefault="0040098F" w:rsidP="0080253F">
            <w:pPr>
              <w:ind w:left="306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Least-squares mean (SE)</w:t>
            </w:r>
          </w:p>
        </w:tc>
        <w:tc>
          <w:tcPr>
            <w:tcW w:w="2079" w:type="dxa"/>
          </w:tcPr>
          <w:p w14:paraId="4B8F88C4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–5.0 (2.94)</w:t>
            </w:r>
          </w:p>
        </w:tc>
        <w:tc>
          <w:tcPr>
            <w:tcW w:w="2079" w:type="dxa"/>
          </w:tcPr>
          <w:p w14:paraId="5C7EA7B6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–0.3 (4.46)</w:t>
            </w:r>
          </w:p>
        </w:tc>
        <w:tc>
          <w:tcPr>
            <w:tcW w:w="2079" w:type="dxa"/>
          </w:tcPr>
          <w:p w14:paraId="01F4C929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–14.4 (2.96)</w:t>
            </w:r>
          </w:p>
        </w:tc>
        <w:tc>
          <w:tcPr>
            <w:tcW w:w="2079" w:type="dxa"/>
          </w:tcPr>
          <w:p w14:paraId="26D5EDC8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–4.1 (4.85)</w:t>
            </w:r>
          </w:p>
        </w:tc>
        <w:tc>
          <w:tcPr>
            <w:tcW w:w="2079" w:type="dxa"/>
          </w:tcPr>
          <w:p w14:paraId="780FDADC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–20.8 (2.94)</w:t>
            </w:r>
          </w:p>
        </w:tc>
        <w:tc>
          <w:tcPr>
            <w:tcW w:w="2079" w:type="dxa"/>
          </w:tcPr>
          <w:p w14:paraId="134C2C86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–24.1 (4.84)</w:t>
            </w:r>
          </w:p>
        </w:tc>
      </w:tr>
      <w:tr w:rsidR="0040098F" w:rsidRPr="00F35DA0" w14:paraId="64B1DB9E" w14:textId="77777777" w:rsidTr="0080253F">
        <w:tc>
          <w:tcPr>
            <w:tcW w:w="2547" w:type="dxa"/>
          </w:tcPr>
          <w:p w14:paraId="0E6B5C60" w14:textId="77777777" w:rsidR="0040098F" w:rsidRPr="00F35DA0" w:rsidRDefault="0040098F" w:rsidP="0080253F">
            <w:pPr>
              <w:ind w:left="306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lastRenderedPageBreak/>
              <w:t>90% CI</w:t>
            </w:r>
          </w:p>
        </w:tc>
        <w:tc>
          <w:tcPr>
            <w:tcW w:w="2079" w:type="dxa"/>
          </w:tcPr>
          <w:p w14:paraId="47C37EC1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–10.0, –0.1</w:t>
            </w:r>
          </w:p>
        </w:tc>
        <w:tc>
          <w:tcPr>
            <w:tcW w:w="2079" w:type="dxa"/>
          </w:tcPr>
          <w:p w14:paraId="31E28E93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–7.8, 7.2</w:t>
            </w:r>
          </w:p>
        </w:tc>
        <w:tc>
          <w:tcPr>
            <w:tcW w:w="2079" w:type="dxa"/>
          </w:tcPr>
          <w:p w14:paraId="5B847CC9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–19.4, –9.4</w:t>
            </w:r>
          </w:p>
        </w:tc>
        <w:tc>
          <w:tcPr>
            <w:tcW w:w="2079" w:type="dxa"/>
          </w:tcPr>
          <w:p w14:paraId="04B40DA1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–12.2, 4.1</w:t>
            </w:r>
          </w:p>
        </w:tc>
        <w:tc>
          <w:tcPr>
            <w:tcW w:w="2079" w:type="dxa"/>
          </w:tcPr>
          <w:p w14:paraId="0A7B8E77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–25.8, –15.9</w:t>
            </w:r>
          </w:p>
        </w:tc>
        <w:tc>
          <w:tcPr>
            <w:tcW w:w="2079" w:type="dxa"/>
          </w:tcPr>
          <w:p w14:paraId="41152ED1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–32.2, –15.9</w:t>
            </w:r>
          </w:p>
        </w:tc>
      </w:tr>
      <w:tr w:rsidR="0040098F" w:rsidRPr="00F35DA0" w14:paraId="4715D578" w14:textId="77777777" w:rsidTr="0080253F">
        <w:tc>
          <w:tcPr>
            <w:tcW w:w="2547" w:type="dxa"/>
          </w:tcPr>
          <w:p w14:paraId="1643387C" w14:textId="77777777" w:rsidR="0040098F" w:rsidRPr="00F35DA0" w:rsidRDefault="0040098F" w:rsidP="0080253F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b/>
                <w:bCs/>
                <w:sz w:val="24"/>
                <w:szCs w:val="24"/>
                <w:lang w:val="en-US"/>
              </w:rPr>
              <w:t>Treatment difference</w:t>
            </w:r>
          </w:p>
        </w:tc>
        <w:tc>
          <w:tcPr>
            <w:tcW w:w="2079" w:type="dxa"/>
          </w:tcPr>
          <w:p w14:paraId="2BDA98BB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079" w:type="dxa"/>
          </w:tcPr>
          <w:p w14:paraId="7C2213CC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079" w:type="dxa"/>
          </w:tcPr>
          <w:p w14:paraId="425E7F75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079" w:type="dxa"/>
          </w:tcPr>
          <w:p w14:paraId="3E4C7934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079" w:type="dxa"/>
          </w:tcPr>
          <w:p w14:paraId="16D2A798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079" w:type="dxa"/>
          </w:tcPr>
          <w:p w14:paraId="2A7434AF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40098F" w:rsidRPr="00F35DA0" w14:paraId="457B75AB" w14:textId="77777777" w:rsidTr="0080253F">
        <w:trPr>
          <w:trHeight w:val="209"/>
        </w:trPr>
        <w:tc>
          <w:tcPr>
            <w:tcW w:w="2547" w:type="dxa"/>
          </w:tcPr>
          <w:p w14:paraId="2BAB49C4" w14:textId="77777777" w:rsidR="0040098F" w:rsidRPr="00F35DA0" w:rsidRDefault="0040098F" w:rsidP="0080253F">
            <w:pPr>
              <w:ind w:left="306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Least-squares mean (SE)</w:t>
            </w:r>
          </w:p>
        </w:tc>
        <w:tc>
          <w:tcPr>
            <w:tcW w:w="4158" w:type="dxa"/>
            <w:gridSpan w:val="2"/>
          </w:tcPr>
          <w:p w14:paraId="6539B0A1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–4.7 (5.31)</w:t>
            </w:r>
          </w:p>
        </w:tc>
        <w:tc>
          <w:tcPr>
            <w:tcW w:w="4158" w:type="dxa"/>
            <w:gridSpan w:val="2"/>
          </w:tcPr>
          <w:p w14:paraId="7139F4D1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 xml:space="preserve">–10.3 (5.63) </w:t>
            </w:r>
          </w:p>
        </w:tc>
        <w:tc>
          <w:tcPr>
            <w:tcW w:w="4158" w:type="dxa"/>
            <w:gridSpan w:val="2"/>
          </w:tcPr>
          <w:p w14:paraId="5771D815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3.3 (5.60)</w:t>
            </w:r>
          </w:p>
        </w:tc>
      </w:tr>
      <w:tr w:rsidR="0040098F" w:rsidRPr="00F35DA0" w14:paraId="3E5F696B" w14:textId="77777777" w:rsidTr="0080253F">
        <w:tc>
          <w:tcPr>
            <w:tcW w:w="2547" w:type="dxa"/>
          </w:tcPr>
          <w:p w14:paraId="2C5E0B5F" w14:textId="77777777" w:rsidR="0040098F" w:rsidRPr="00F35DA0" w:rsidRDefault="0040098F" w:rsidP="0080253F">
            <w:pPr>
              <w:ind w:left="306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90% CI</w:t>
            </w:r>
          </w:p>
        </w:tc>
        <w:tc>
          <w:tcPr>
            <w:tcW w:w="4158" w:type="dxa"/>
            <w:gridSpan w:val="2"/>
          </w:tcPr>
          <w:p w14:paraId="2EE704B8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–13.7, 4.2</w:t>
            </w:r>
          </w:p>
        </w:tc>
        <w:tc>
          <w:tcPr>
            <w:tcW w:w="4158" w:type="dxa"/>
            <w:gridSpan w:val="2"/>
          </w:tcPr>
          <w:p w14:paraId="6FACCC13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–19.8, –0.8</w:t>
            </w:r>
          </w:p>
        </w:tc>
        <w:tc>
          <w:tcPr>
            <w:tcW w:w="4158" w:type="dxa"/>
            <w:gridSpan w:val="2"/>
          </w:tcPr>
          <w:p w14:paraId="531DEECF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–6.2, 12.7</w:t>
            </w:r>
          </w:p>
        </w:tc>
      </w:tr>
      <w:tr w:rsidR="0040098F" w:rsidRPr="00F35DA0" w14:paraId="4FCD6793" w14:textId="77777777" w:rsidTr="0080253F">
        <w:tc>
          <w:tcPr>
            <w:tcW w:w="2547" w:type="dxa"/>
          </w:tcPr>
          <w:p w14:paraId="6D5C0F20" w14:textId="77777777" w:rsidR="0040098F" w:rsidRPr="00F35DA0" w:rsidRDefault="0040098F" w:rsidP="0080253F">
            <w:pPr>
              <w:ind w:left="306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i/>
                <w:iCs/>
                <w:sz w:val="24"/>
                <w:szCs w:val="24"/>
                <w:lang w:val="en-US"/>
              </w:rPr>
              <w:t>p</w:t>
            </w:r>
            <w:r w:rsidRPr="00F35DA0">
              <w:rPr>
                <w:rFonts w:cstheme="minorHAnsi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4158" w:type="dxa"/>
            <w:gridSpan w:val="2"/>
          </w:tcPr>
          <w:p w14:paraId="7FBD35FB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N/C</w:t>
            </w:r>
          </w:p>
        </w:tc>
        <w:tc>
          <w:tcPr>
            <w:tcW w:w="4158" w:type="dxa"/>
            <w:gridSpan w:val="2"/>
          </w:tcPr>
          <w:p w14:paraId="18CCEC07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N/C</w:t>
            </w:r>
          </w:p>
        </w:tc>
        <w:tc>
          <w:tcPr>
            <w:tcW w:w="4158" w:type="dxa"/>
            <w:gridSpan w:val="2"/>
          </w:tcPr>
          <w:p w14:paraId="0887762E" w14:textId="77777777" w:rsidR="0040098F" w:rsidRPr="00F35DA0" w:rsidRDefault="0040098F" w:rsidP="0080253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35DA0">
              <w:rPr>
                <w:rFonts w:cstheme="minorHAnsi"/>
                <w:sz w:val="24"/>
                <w:szCs w:val="24"/>
                <w:lang w:val="en-US"/>
              </w:rPr>
              <w:t>0.5634</w:t>
            </w:r>
          </w:p>
        </w:tc>
      </w:tr>
    </w:tbl>
    <w:p w14:paraId="160B5A55" w14:textId="77777777" w:rsidR="0040098F" w:rsidRPr="00F35DA0" w:rsidRDefault="0040098F" w:rsidP="003A43B9">
      <w:pPr>
        <w:spacing w:before="240" w:line="360" w:lineRule="auto"/>
        <w:rPr>
          <w:rFonts w:cstheme="minorHAnsi"/>
          <w:sz w:val="20"/>
          <w:szCs w:val="20"/>
          <w:lang w:val="en-US"/>
        </w:rPr>
        <w:sectPr w:rsidR="0040098F" w:rsidRPr="00F35DA0" w:rsidSect="001B5AB1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  <w:r w:rsidRPr="00F35DA0">
        <w:rPr>
          <w:rFonts w:cstheme="minorHAnsi"/>
          <w:sz w:val="20"/>
          <w:szCs w:val="20"/>
          <w:lang w:val="en-US"/>
        </w:rPr>
        <w:t xml:space="preserve">ABC, Adaptive Behavior Composite; CI, confidence interval; </w:t>
      </w:r>
      <w:r w:rsidRPr="00F35DA0">
        <w:rPr>
          <w:rFonts w:cstheme="minorHAnsi"/>
          <w:i/>
          <w:iCs/>
          <w:sz w:val="20"/>
          <w:szCs w:val="20"/>
          <w:lang w:val="en-US"/>
        </w:rPr>
        <w:t>IDS</w:t>
      </w:r>
      <w:r w:rsidRPr="00F35DA0">
        <w:rPr>
          <w:rFonts w:cstheme="minorHAnsi"/>
          <w:sz w:val="20"/>
          <w:szCs w:val="20"/>
          <w:lang w:val="en-US"/>
        </w:rPr>
        <w:t>, iduronate-2-sulfatase gene; N/C, not calculated; SE, standard error; VABS-II, Vineland Adaptive Behavior Scales-II.</w:t>
      </w:r>
    </w:p>
    <w:p w14:paraId="4C951FE2" w14:textId="77777777" w:rsidR="0040098F" w:rsidRPr="00F35DA0" w:rsidRDefault="0040098F" w:rsidP="0040098F">
      <w:pPr>
        <w:rPr>
          <w:lang w:val="en-US"/>
        </w:rPr>
      </w:pPr>
    </w:p>
    <w:p w14:paraId="0FF4F300" w14:textId="77777777" w:rsidR="0040098F" w:rsidRPr="00F35DA0" w:rsidRDefault="0040098F" w:rsidP="0040098F">
      <w:pPr>
        <w:spacing w:after="0" w:line="360" w:lineRule="auto"/>
        <w:rPr>
          <w:rFonts w:cstheme="minorHAnsi"/>
          <w:b/>
          <w:sz w:val="24"/>
          <w:szCs w:val="28"/>
          <w:lang w:val="en-US"/>
        </w:rPr>
      </w:pPr>
      <w:r w:rsidRPr="00F35DA0">
        <w:rPr>
          <w:noProof/>
        </w:rPr>
        <w:drawing>
          <wp:inline distT="0" distB="0" distL="0" distR="0" wp14:anchorId="413AC7F0" wp14:editId="07152984">
            <wp:extent cx="5731510" cy="2651125"/>
            <wp:effectExtent l="0" t="0" r="2540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5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1B0EEE" w14:textId="43954590" w:rsidR="0040098F" w:rsidRPr="00F35DA0" w:rsidRDefault="0040098F" w:rsidP="0040098F">
      <w:pPr>
        <w:rPr>
          <w:rFonts w:ascii="Times New Roman" w:hAnsi="Times New Roman" w:cs="Times New Roman"/>
          <w:bCs/>
          <w:sz w:val="24"/>
          <w:szCs w:val="28"/>
          <w:lang w:val="en-US"/>
        </w:rPr>
      </w:pPr>
      <w:r w:rsidRPr="00F35DA0">
        <w:rPr>
          <w:rFonts w:cstheme="minorHAnsi"/>
          <w:b/>
          <w:sz w:val="24"/>
          <w:szCs w:val="28"/>
          <w:lang w:val="en-US"/>
        </w:rPr>
        <w:t xml:space="preserve">Supplementary Fig. 1. </w:t>
      </w:r>
      <w:r w:rsidRPr="00F35DA0">
        <w:rPr>
          <w:rFonts w:cstheme="minorHAnsi"/>
          <w:bCs/>
          <w:sz w:val="24"/>
          <w:szCs w:val="28"/>
          <w:lang w:val="en-US"/>
        </w:rPr>
        <w:t xml:space="preserve">DAS-II </w:t>
      </w:r>
      <w:proofErr w:type="gramStart"/>
      <w:r w:rsidRPr="00F35DA0">
        <w:rPr>
          <w:rFonts w:cstheme="minorHAnsi"/>
          <w:bCs/>
          <w:sz w:val="24"/>
          <w:szCs w:val="28"/>
          <w:lang w:val="en-US"/>
        </w:rPr>
        <w:t>cluster</w:t>
      </w:r>
      <w:proofErr w:type="gramEnd"/>
      <w:r w:rsidRPr="00F35DA0">
        <w:rPr>
          <w:rFonts w:cstheme="minorHAnsi"/>
          <w:bCs/>
          <w:sz w:val="24"/>
          <w:szCs w:val="28"/>
          <w:lang w:val="en-US"/>
        </w:rPr>
        <w:t xml:space="preserve"> scores at </w:t>
      </w:r>
      <w:r w:rsidR="00AB4F44" w:rsidRPr="00F35DA0">
        <w:rPr>
          <w:rFonts w:cstheme="minorHAnsi"/>
          <w:bCs/>
          <w:sz w:val="24"/>
          <w:szCs w:val="28"/>
          <w:lang w:val="en-US"/>
        </w:rPr>
        <w:t xml:space="preserve">month </w:t>
      </w:r>
      <w:r w:rsidRPr="00F35DA0">
        <w:rPr>
          <w:rFonts w:cstheme="minorHAnsi"/>
          <w:bCs/>
          <w:sz w:val="24"/>
          <w:szCs w:val="28"/>
          <w:lang w:val="en-US"/>
        </w:rPr>
        <w:t>36</w:t>
      </w:r>
      <w:r w:rsidRPr="00F35DA0">
        <w:rPr>
          <w:rFonts w:cstheme="minorHAnsi"/>
          <w:b/>
          <w:sz w:val="24"/>
          <w:szCs w:val="28"/>
          <w:lang w:val="en-US"/>
        </w:rPr>
        <w:t xml:space="preserve"> </w:t>
      </w:r>
      <w:r w:rsidRPr="00F35DA0">
        <w:rPr>
          <w:rFonts w:cstheme="minorHAnsi"/>
          <w:bCs/>
          <w:sz w:val="24"/>
          <w:szCs w:val="28"/>
          <w:lang w:val="en-US"/>
        </w:rPr>
        <w:t>in patients younger than 6 years at baseline.</w:t>
      </w:r>
    </w:p>
    <w:p w14:paraId="0018A8B1" w14:textId="42AD8583" w:rsidR="0040098F" w:rsidRPr="00F35DA0" w:rsidRDefault="0040098F" w:rsidP="0040098F">
      <w:pPr>
        <w:spacing w:after="0" w:line="360" w:lineRule="auto"/>
        <w:rPr>
          <w:rFonts w:cstheme="minorHAnsi"/>
          <w:bCs/>
          <w:sz w:val="20"/>
          <w:lang w:val="en-US"/>
        </w:rPr>
      </w:pPr>
      <w:r w:rsidRPr="00F35DA0">
        <w:rPr>
          <w:rFonts w:cstheme="minorHAnsi"/>
          <w:sz w:val="20"/>
          <w:lang w:val="en-US" w:eastAsia="en-GB"/>
        </w:rPr>
        <w:t>CI, confidence interval; DAS-II, Differential Ability Scales-II</w:t>
      </w:r>
      <w:r w:rsidRPr="00F35DA0">
        <w:rPr>
          <w:rFonts w:cstheme="minorHAnsi"/>
          <w:bCs/>
          <w:sz w:val="20"/>
          <w:lang w:val="en-US"/>
        </w:rPr>
        <w:t>; GCA, General Conceptual Ability; IT, intrathecal; SNC, special non-verbal composite.</w:t>
      </w:r>
    </w:p>
    <w:p w14:paraId="4D0C34D0" w14:textId="77777777" w:rsidR="0040098F" w:rsidRPr="00F35DA0" w:rsidRDefault="0040098F" w:rsidP="0040098F">
      <w:pPr>
        <w:rPr>
          <w:rFonts w:cstheme="minorHAnsi"/>
          <w:b/>
          <w:bCs/>
          <w:sz w:val="24"/>
          <w:szCs w:val="24"/>
          <w:lang w:val="en-US"/>
        </w:rPr>
      </w:pPr>
    </w:p>
    <w:p w14:paraId="6852F756" w14:textId="77777777" w:rsidR="0040098F" w:rsidRPr="00F35DA0" w:rsidRDefault="0040098F" w:rsidP="0040098F">
      <w:pPr>
        <w:rPr>
          <w:rFonts w:cstheme="minorHAnsi"/>
          <w:b/>
          <w:bCs/>
          <w:sz w:val="24"/>
          <w:szCs w:val="24"/>
          <w:lang w:val="en-US"/>
        </w:rPr>
      </w:pPr>
    </w:p>
    <w:p w14:paraId="51E79BAC" w14:textId="77777777" w:rsidR="0040098F" w:rsidRPr="00F35DA0" w:rsidRDefault="0040098F" w:rsidP="0040098F">
      <w:pPr>
        <w:rPr>
          <w:rFonts w:cstheme="minorHAnsi"/>
          <w:sz w:val="24"/>
          <w:szCs w:val="24"/>
          <w:lang w:val="en-US"/>
        </w:rPr>
      </w:pPr>
      <w:r w:rsidRPr="00F35DA0">
        <w:rPr>
          <w:rFonts w:cstheme="minorHAnsi"/>
          <w:sz w:val="24"/>
          <w:szCs w:val="24"/>
          <w:lang w:val="en-US"/>
        </w:rPr>
        <w:br w:type="page"/>
      </w:r>
    </w:p>
    <w:p w14:paraId="3D4BF1DF" w14:textId="4E4CD3D5" w:rsidR="0040098F" w:rsidRPr="00F35DA0" w:rsidRDefault="00AB4F44" w:rsidP="0040098F">
      <w:pPr>
        <w:rPr>
          <w:rFonts w:cstheme="minorHAnsi"/>
          <w:sz w:val="24"/>
          <w:szCs w:val="24"/>
          <w:lang w:val="en-US"/>
        </w:rPr>
      </w:pPr>
      <w:r w:rsidRPr="00F35DA0">
        <w:rPr>
          <w:noProof/>
        </w:rPr>
        <w:lastRenderedPageBreak/>
        <w:drawing>
          <wp:inline distT="0" distB="0" distL="0" distR="0" wp14:anchorId="4223033B" wp14:editId="3AEF0EE7">
            <wp:extent cx="5731510" cy="5757545"/>
            <wp:effectExtent l="0" t="0" r="2540" b="0"/>
            <wp:docPr id="11" name="Picture 11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Diagram, schematic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5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8AD06E" w14:textId="3D527051" w:rsidR="0040098F" w:rsidRPr="00F35DA0" w:rsidRDefault="0040098F" w:rsidP="003A43B9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F35DA0">
        <w:rPr>
          <w:rFonts w:cstheme="minorHAnsi"/>
          <w:b/>
          <w:bCs/>
          <w:sz w:val="24"/>
          <w:szCs w:val="24"/>
          <w:lang w:val="en-US"/>
        </w:rPr>
        <w:t>Supplementary Fig. 2.</w:t>
      </w:r>
      <w:r w:rsidRPr="00F35DA0">
        <w:rPr>
          <w:rFonts w:cstheme="minorHAnsi"/>
          <w:sz w:val="24"/>
          <w:szCs w:val="24"/>
          <w:lang w:val="en-US"/>
        </w:rPr>
        <w:t xml:space="preserve"> Treatment difference in DAS-II composite and cluster standard scores from MMRM models by </w:t>
      </w:r>
      <w:r w:rsidRPr="00F35DA0">
        <w:rPr>
          <w:rFonts w:cstheme="minorHAnsi"/>
          <w:i/>
          <w:iCs/>
          <w:sz w:val="24"/>
          <w:szCs w:val="24"/>
          <w:lang w:val="en-US"/>
        </w:rPr>
        <w:t>IDS</w:t>
      </w:r>
      <w:r w:rsidRPr="00F35DA0">
        <w:rPr>
          <w:rFonts w:cstheme="minorHAnsi"/>
          <w:sz w:val="24"/>
          <w:szCs w:val="24"/>
          <w:lang w:val="en-US"/>
        </w:rPr>
        <w:t xml:space="preserve"> genotype </w:t>
      </w:r>
      <w:r w:rsidR="00AB4F44" w:rsidRPr="00F35DA0">
        <w:rPr>
          <w:rFonts w:cstheme="minorHAnsi"/>
          <w:sz w:val="24"/>
          <w:szCs w:val="24"/>
          <w:lang w:val="en-US"/>
        </w:rPr>
        <w:t>at month 36</w:t>
      </w:r>
      <w:r w:rsidRPr="00F35DA0">
        <w:rPr>
          <w:rFonts w:cstheme="minorHAnsi"/>
          <w:sz w:val="24"/>
          <w:szCs w:val="24"/>
          <w:lang w:val="en-US"/>
        </w:rPr>
        <w:t xml:space="preserve"> in patients younger than 6 years at baseline.</w:t>
      </w:r>
    </w:p>
    <w:p w14:paraId="596ACC53" w14:textId="052B7795" w:rsidR="0040098F" w:rsidRPr="00F35DA0" w:rsidRDefault="0040098F" w:rsidP="003A43B9">
      <w:pPr>
        <w:spacing w:line="360" w:lineRule="auto"/>
        <w:rPr>
          <w:rFonts w:cstheme="minorHAnsi"/>
          <w:b/>
          <w:bCs/>
          <w:sz w:val="24"/>
          <w:szCs w:val="24"/>
          <w:lang w:val="en-US"/>
        </w:rPr>
      </w:pPr>
      <w:r w:rsidRPr="00F35DA0">
        <w:rPr>
          <w:rFonts w:cstheme="minorHAnsi"/>
          <w:sz w:val="20"/>
          <w:szCs w:val="20"/>
          <w:lang w:val="en-US"/>
        </w:rPr>
        <w:t xml:space="preserve">CI, confidence interval; DAS-II, Differential Ability Scales-II; GCA, General Conceptual Ability; </w:t>
      </w:r>
      <w:r w:rsidRPr="00F35DA0">
        <w:rPr>
          <w:rFonts w:cstheme="minorHAnsi"/>
          <w:i/>
          <w:iCs/>
          <w:sz w:val="20"/>
          <w:szCs w:val="20"/>
          <w:lang w:val="en-US"/>
        </w:rPr>
        <w:t>IDS</w:t>
      </w:r>
      <w:r w:rsidRPr="00F35DA0">
        <w:rPr>
          <w:rFonts w:cstheme="minorHAnsi"/>
          <w:sz w:val="20"/>
          <w:szCs w:val="20"/>
          <w:lang w:val="en-US"/>
        </w:rPr>
        <w:t>, iduronate-2-sulfatase gene; IT, intrathecal; MMRM, mixed-effects model repeated measures; SNC, special non-verbal composite.</w:t>
      </w:r>
      <w:r w:rsidRPr="00F35DA0">
        <w:rPr>
          <w:rFonts w:cstheme="minorHAnsi"/>
          <w:b/>
          <w:bCs/>
          <w:sz w:val="24"/>
          <w:szCs w:val="24"/>
          <w:lang w:val="en-US"/>
        </w:rPr>
        <w:br w:type="page"/>
      </w:r>
    </w:p>
    <w:p w14:paraId="712D671D" w14:textId="42B5D40C" w:rsidR="0040098F" w:rsidRPr="00F35DA0" w:rsidRDefault="00733E79" w:rsidP="0040098F">
      <w:pPr>
        <w:rPr>
          <w:rFonts w:cstheme="minorHAnsi"/>
          <w:sz w:val="24"/>
          <w:szCs w:val="24"/>
          <w:lang w:val="en-US"/>
        </w:rPr>
      </w:pPr>
      <w:r w:rsidRPr="00F35DA0">
        <w:rPr>
          <w:noProof/>
        </w:rPr>
        <w:lastRenderedPageBreak/>
        <w:drawing>
          <wp:inline distT="0" distB="0" distL="0" distR="0" wp14:anchorId="433192E3" wp14:editId="2C93B508">
            <wp:extent cx="5731510" cy="5333365"/>
            <wp:effectExtent l="0" t="0" r="2540" b="635"/>
            <wp:docPr id="12" name="Picture 1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line 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3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D9B101" w14:textId="77777777" w:rsidR="0040098F" w:rsidRPr="00F35DA0" w:rsidRDefault="0040098F" w:rsidP="003A43B9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F35DA0">
        <w:rPr>
          <w:rFonts w:cstheme="minorHAnsi"/>
          <w:b/>
          <w:bCs/>
          <w:sz w:val="24"/>
          <w:szCs w:val="24"/>
          <w:lang w:val="en-US"/>
        </w:rPr>
        <w:t xml:space="preserve">Supplementary Fig. 3. </w:t>
      </w:r>
      <w:r w:rsidRPr="00F35DA0">
        <w:rPr>
          <w:rFonts w:cstheme="minorHAnsi"/>
          <w:sz w:val="24"/>
          <w:szCs w:val="24"/>
          <w:lang w:val="en-US"/>
        </w:rPr>
        <w:t xml:space="preserve">Mean percentage change from baseline in CSF total GAG levels in patients younger than 6 years at baseline with (A) missense </w:t>
      </w:r>
      <w:r w:rsidRPr="00F35DA0">
        <w:rPr>
          <w:rFonts w:cstheme="minorHAnsi"/>
          <w:i/>
          <w:iCs/>
          <w:sz w:val="24"/>
          <w:szCs w:val="24"/>
          <w:lang w:val="en-US"/>
        </w:rPr>
        <w:t>IDS</w:t>
      </w:r>
      <w:r w:rsidRPr="00F35DA0">
        <w:rPr>
          <w:rFonts w:cstheme="minorHAnsi"/>
          <w:sz w:val="24"/>
          <w:szCs w:val="24"/>
          <w:lang w:val="en-US"/>
        </w:rPr>
        <w:t xml:space="preserve"> variants and (B) </w:t>
      </w:r>
      <w:r w:rsidRPr="00F35DA0">
        <w:rPr>
          <w:rFonts w:cstheme="minorHAnsi"/>
          <w:i/>
          <w:iCs/>
          <w:sz w:val="24"/>
          <w:szCs w:val="24"/>
          <w:lang w:val="en-US"/>
        </w:rPr>
        <w:t>IDS</w:t>
      </w:r>
      <w:r w:rsidRPr="00F35DA0">
        <w:rPr>
          <w:rFonts w:cstheme="minorHAnsi"/>
          <w:sz w:val="24"/>
          <w:szCs w:val="24"/>
          <w:lang w:val="en-US"/>
        </w:rPr>
        <w:t xml:space="preserve"> variants other than missense.</w:t>
      </w:r>
    </w:p>
    <w:p w14:paraId="3B685BBD" w14:textId="0A9C5990" w:rsidR="0040098F" w:rsidRPr="00A76EE4" w:rsidRDefault="0040098F" w:rsidP="003A43B9">
      <w:pPr>
        <w:spacing w:line="360" w:lineRule="auto"/>
        <w:rPr>
          <w:rFonts w:cstheme="minorHAnsi"/>
          <w:sz w:val="20"/>
          <w:szCs w:val="20"/>
          <w:lang w:val="en-US"/>
        </w:rPr>
      </w:pPr>
      <w:r w:rsidRPr="00F35DA0">
        <w:rPr>
          <w:rFonts w:cstheme="minorHAnsi"/>
          <w:sz w:val="20"/>
          <w:szCs w:val="20"/>
          <w:lang w:val="en-US"/>
        </w:rPr>
        <w:t xml:space="preserve">CSF, cerebrospinal fluid; GAG, glycosaminoglycan; </w:t>
      </w:r>
      <w:r w:rsidRPr="00F35DA0">
        <w:rPr>
          <w:rFonts w:cstheme="minorHAnsi"/>
          <w:i/>
          <w:iCs/>
          <w:sz w:val="20"/>
          <w:szCs w:val="20"/>
          <w:lang w:val="en-US"/>
        </w:rPr>
        <w:t>IDS</w:t>
      </w:r>
      <w:r w:rsidRPr="00F35DA0">
        <w:rPr>
          <w:rFonts w:cstheme="minorHAnsi"/>
          <w:sz w:val="20"/>
          <w:szCs w:val="20"/>
          <w:lang w:val="en-US"/>
        </w:rPr>
        <w:t>, iduronate-2-sulfatase gene; IT, intrathecal.</w:t>
      </w:r>
    </w:p>
    <w:p w14:paraId="5C70F01F" w14:textId="6F846F0E" w:rsidR="00A76EE4" w:rsidRPr="0040098F" w:rsidRDefault="00AB4F44" w:rsidP="0040098F">
      <w:pPr>
        <w:rPr>
          <w:rFonts w:cstheme="minorHAnsi"/>
          <w:sz w:val="20"/>
          <w:szCs w:val="20"/>
          <w:lang w:val="en-US"/>
        </w:rPr>
      </w:pPr>
      <w:r w:rsidRPr="00AB4F44">
        <w:rPr>
          <w:noProof/>
        </w:rPr>
        <w:t xml:space="preserve"> </w:t>
      </w:r>
    </w:p>
    <w:sectPr w:rsidR="00A76EE4" w:rsidRPr="0040098F" w:rsidSect="00FA02AB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8396F6" w14:textId="77777777" w:rsidR="00E7288B" w:rsidRDefault="00E7288B" w:rsidP="003824D2">
      <w:pPr>
        <w:spacing w:after="0" w:line="240" w:lineRule="auto"/>
      </w:pPr>
      <w:r>
        <w:separator/>
      </w:r>
    </w:p>
  </w:endnote>
  <w:endnote w:type="continuationSeparator" w:id="0">
    <w:p w14:paraId="33B8A8D8" w14:textId="77777777" w:rsidR="00E7288B" w:rsidRDefault="00E7288B" w:rsidP="003824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64649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143E9B" w14:textId="18E7290A" w:rsidR="00645099" w:rsidRDefault="0064509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792BFB" w14:textId="77777777" w:rsidR="00645099" w:rsidRDefault="006450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33FC0A" w14:textId="77777777" w:rsidR="00E7288B" w:rsidRDefault="00E7288B" w:rsidP="003824D2">
      <w:pPr>
        <w:spacing w:after="0" w:line="240" w:lineRule="auto"/>
      </w:pPr>
      <w:r>
        <w:separator/>
      </w:r>
    </w:p>
  </w:footnote>
  <w:footnote w:type="continuationSeparator" w:id="0">
    <w:p w14:paraId="3D34BDFA" w14:textId="77777777" w:rsidR="00E7288B" w:rsidRDefault="00E7288B" w:rsidP="003824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A4B7E3" w14:textId="7B9FFC16" w:rsidR="003824D2" w:rsidRPr="000A1B3A" w:rsidRDefault="003824D2" w:rsidP="00282A4E">
    <w:pPr>
      <w:pStyle w:val="Header"/>
      <w:tabs>
        <w:tab w:val="clear" w:pos="4513"/>
        <w:tab w:val="center" w:pos="4962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C637B"/>
    <w:multiLevelType w:val="multilevel"/>
    <w:tmpl w:val="4E5E029A"/>
    <w:lvl w:ilvl="0">
      <w:start w:val="1"/>
      <w:numFmt w:val="decimal"/>
      <w:pStyle w:val="MyHeading1"/>
      <w:lvlText w:val="%1."/>
      <w:lvlJc w:val="left"/>
      <w:pPr>
        <w:tabs>
          <w:tab w:val="num" w:pos="774"/>
        </w:tabs>
        <w:ind w:left="1134" w:hanging="360"/>
      </w:pPr>
      <w:rPr>
        <w:rFonts w:ascii="Times New Roman" w:hAnsi="Times New Roman" w:cs="Times New Roman" w:hint="default"/>
        <w:b/>
        <w:i w:val="0"/>
        <w:sz w:val="24"/>
        <w:szCs w:val="24"/>
      </w:rPr>
    </w:lvl>
    <w:lvl w:ilvl="1">
      <w:start w:val="1"/>
      <w:numFmt w:val="decimal"/>
      <w:lvlText w:val="%1.%2"/>
      <w:lvlJc w:val="left"/>
      <w:pPr>
        <w:tabs>
          <w:tab w:val="num" w:pos="774"/>
        </w:tabs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774"/>
        </w:tabs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774"/>
        </w:tabs>
      </w:pPr>
      <w:rPr>
        <w:rFonts w:cs="Times New Roman" w:hint="default"/>
      </w:rPr>
    </w:lvl>
    <w:lvl w:ilvl="4">
      <w:start w:val="1"/>
      <w:numFmt w:val="none"/>
      <w:suff w:val="nothing"/>
      <w:lvlText w:val=""/>
      <w:lvlJc w:val="left"/>
      <w:rPr>
        <w:rFonts w:cs="Times New Roman" w:hint="default"/>
        <w:b/>
        <w:i/>
      </w:rPr>
    </w:lvl>
    <w:lvl w:ilvl="5">
      <w:start w:val="1"/>
      <w:numFmt w:val="none"/>
      <w:suff w:val="nothing"/>
      <w:lvlText w:val=""/>
      <w:lvlJc w:val="left"/>
      <w:rPr>
        <w:rFonts w:cs="Times New Roman" w:hint="default"/>
        <w:i/>
      </w:rPr>
    </w:lvl>
    <w:lvl w:ilvl="6">
      <w:start w:val="1"/>
      <w:numFmt w:val="decimal"/>
      <w:lvlText w:val=".%7"/>
      <w:lvlJc w:val="left"/>
      <w:pPr>
        <w:tabs>
          <w:tab w:val="num" w:pos="774"/>
        </w:tabs>
      </w:pPr>
      <w:rPr>
        <w:rFonts w:cs="Times New Roman" w:hint="default"/>
      </w:rPr>
    </w:lvl>
    <w:lvl w:ilvl="7">
      <w:start w:val="1"/>
      <w:numFmt w:val="decimal"/>
      <w:lvlText w:val=".%7.%8"/>
      <w:lvlJc w:val="left"/>
      <w:pPr>
        <w:tabs>
          <w:tab w:val="num" w:pos="774"/>
        </w:tabs>
      </w:pPr>
      <w:rPr>
        <w:rFonts w:cs="Times New Roman" w:hint="default"/>
      </w:rPr>
    </w:lvl>
    <w:lvl w:ilvl="8">
      <w:start w:val="1"/>
      <w:numFmt w:val="decimal"/>
      <w:lvlText w:val=".%7.%8.%9"/>
      <w:lvlJc w:val="left"/>
      <w:pPr>
        <w:tabs>
          <w:tab w:val="num" w:pos="774"/>
        </w:tabs>
      </w:pPr>
      <w:rPr>
        <w:rFonts w:cs="Times New Roman" w:hint="default"/>
      </w:rPr>
    </w:lvl>
  </w:abstractNum>
  <w:abstractNum w:abstractNumId="1" w15:restartNumberingAfterBreak="0">
    <w:nsid w:val="118D7F8F"/>
    <w:multiLevelType w:val="multilevel"/>
    <w:tmpl w:val="8F264C00"/>
    <w:lvl w:ilvl="0">
      <w:start w:val="1"/>
      <w:numFmt w:val="decimal"/>
      <w:lvlText w:val="2.%1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B6451F"/>
    <w:multiLevelType w:val="multilevel"/>
    <w:tmpl w:val="48CE9898"/>
    <w:styleLink w:val="Style1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4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18180AE2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21587086"/>
    <w:multiLevelType w:val="hybridMultilevel"/>
    <w:tmpl w:val="4B5A47C0"/>
    <w:lvl w:ilvl="0" w:tplc="8CD8A33E">
      <w:start w:val="1"/>
      <w:numFmt w:val="decimal"/>
      <w:lvlText w:val="%1.4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2B3A0C"/>
    <w:multiLevelType w:val="multilevel"/>
    <w:tmpl w:val="30D49FDC"/>
    <w:numStyleLink w:val="Style2"/>
  </w:abstractNum>
  <w:abstractNum w:abstractNumId="6" w15:restartNumberingAfterBreak="0">
    <w:nsid w:val="30E321FC"/>
    <w:multiLevelType w:val="hybridMultilevel"/>
    <w:tmpl w:val="F1AAC64E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11C3BF9"/>
    <w:multiLevelType w:val="hybridMultilevel"/>
    <w:tmpl w:val="0DCCBB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737E92"/>
    <w:multiLevelType w:val="hybridMultilevel"/>
    <w:tmpl w:val="19261A7E"/>
    <w:lvl w:ilvl="0" w:tplc="51BCFC2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6A615A6"/>
    <w:multiLevelType w:val="hybridMultilevel"/>
    <w:tmpl w:val="B9D81670"/>
    <w:lvl w:ilvl="0" w:tplc="B5EEF63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1F62FC"/>
    <w:multiLevelType w:val="multilevel"/>
    <w:tmpl w:val="8A2661D2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4BC500CF"/>
    <w:multiLevelType w:val="multilevel"/>
    <w:tmpl w:val="30D49FDC"/>
    <w:styleLink w:val="Style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2.%2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4F54150C"/>
    <w:multiLevelType w:val="multilevel"/>
    <w:tmpl w:val="E89C345A"/>
    <w:lvl w:ilvl="0">
      <w:start w:val="1"/>
      <w:numFmt w:val="decimal"/>
      <w:lvlText w:val="3.%1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3" w15:restartNumberingAfterBreak="0">
    <w:nsid w:val="53510555"/>
    <w:multiLevelType w:val="hybridMultilevel"/>
    <w:tmpl w:val="FC96B3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79875F4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2022031"/>
    <w:multiLevelType w:val="multilevel"/>
    <w:tmpl w:val="30D49FD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2.%2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66C854E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68F00A2D"/>
    <w:multiLevelType w:val="hybridMultilevel"/>
    <w:tmpl w:val="2320F8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9401294"/>
    <w:multiLevelType w:val="hybridMultilevel"/>
    <w:tmpl w:val="CD28EB9E"/>
    <w:lvl w:ilvl="0" w:tplc="489CF93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03732C5"/>
    <w:multiLevelType w:val="hybridMultilevel"/>
    <w:tmpl w:val="E0D609DE"/>
    <w:lvl w:ilvl="0" w:tplc="08090003">
      <w:start w:val="1"/>
      <w:numFmt w:val="bullet"/>
      <w:lvlText w:val="o"/>
      <w:lvlJc w:val="left"/>
      <w:pPr>
        <w:ind w:left="1352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2072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792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512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4232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952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672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6392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7112" w:hanging="360"/>
      </w:pPr>
      <w:rPr>
        <w:rFonts w:ascii="Wingdings" w:hAnsi="Wingdings" w:hint="default"/>
      </w:rPr>
    </w:lvl>
  </w:abstractNum>
  <w:abstractNum w:abstractNumId="19" w15:restartNumberingAfterBreak="0">
    <w:nsid w:val="73A25C8D"/>
    <w:multiLevelType w:val="multilevel"/>
    <w:tmpl w:val="48CE9898"/>
    <w:numStyleLink w:val="Style1"/>
  </w:abstractNum>
  <w:abstractNum w:abstractNumId="20" w15:restartNumberingAfterBreak="0">
    <w:nsid w:val="73DA3AD9"/>
    <w:multiLevelType w:val="hybridMultilevel"/>
    <w:tmpl w:val="912CC970"/>
    <w:lvl w:ilvl="0" w:tplc="C2C45EF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9352E57"/>
    <w:multiLevelType w:val="hybridMultilevel"/>
    <w:tmpl w:val="F0EE8552"/>
    <w:lvl w:ilvl="0" w:tplc="08090003">
      <w:start w:val="1"/>
      <w:numFmt w:val="bullet"/>
      <w:lvlText w:val="o"/>
      <w:lvlJc w:val="left"/>
      <w:pPr>
        <w:ind w:left="1352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2072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792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512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4232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952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672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6392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7112" w:hanging="360"/>
      </w:pPr>
      <w:rPr>
        <w:rFonts w:ascii="Wingdings" w:hAnsi="Wingdings" w:hint="default"/>
      </w:rPr>
    </w:lvl>
  </w:abstractNum>
  <w:abstractNum w:abstractNumId="22" w15:restartNumberingAfterBreak="0">
    <w:nsid w:val="7B541123"/>
    <w:multiLevelType w:val="hybridMultilevel"/>
    <w:tmpl w:val="20E2E638"/>
    <w:lvl w:ilvl="0" w:tplc="08090003">
      <w:start w:val="1"/>
      <w:numFmt w:val="bullet"/>
      <w:lvlText w:val="o"/>
      <w:lvlJc w:val="left"/>
      <w:pPr>
        <w:ind w:left="1352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072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792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512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232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952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672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392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112" w:hanging="360"/>
      </w:pPr>
      <w:rPr>
        <w:rFonts w:ascii="Wingdings" w:hAnsi="Wingdings" w:hint="default"/>
      </w:rPr>
    </w:lvl>
  </w:abstractNum>
  <w:abstractNum w:abstractNumId="23" w15:restartNumberingAfterBreak="0">
    <w:nsid w:val="7DA4624C"/>
    <w:multiLevelType w:val="hybridMultilevel"/>
    <w:tmpl w:val="9544F8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F4F3AE9"/>
    <w:multiLevelType w:val="hybridMultilevel"/>
    <w:tmpl w:val="5F603B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FA8150F"/>
    <w:multiLevelType w:val="hybridMultilevel"/>
    <w:tmpl w:val="3B6E49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70943749">
    <w:abstractNumId w:val="20"/>
  </w:num>
  <w:num w:numId="2" w16cid:durableId="666252800">
    <w:abstractNumId w:val="24"/>
  </w:num>
  <w:num w:numId="3" w16cid:durableId="757752597">
    <w:abstractNumId w:val="23"/>
  </w:num>
  <w:num w:numId="4" w16cid:durableId="964895991">
    <w:abstractNumId w:val="13"/>
  </w:num>
  <w:num w:numId="5" w16cid:durableId="1680891819">
    <w:abstractNumId w:val="8"/>
  </w:num>
  <w:num w:numId="6" w16cid:durableId="1486169968">
    <w:abstractNumId w:val="7"/>
  </w:num>
  <w:num w:numId="7" w16cid:durableId="1433279194">
    <w:abstractNumId w:val="18"/>
  </w:num>
  <w:num w:numId="8" w16cid:durableId="1846897006">
    <w:abstractNumId w:val="21"/>
  </w:num>
  <w:num w:numId="9" w16cid:durableId="1482230487">
    <w:abstractNumId w:val="22"/>
  </w:num>
  <w:num w:numId="10" w16cid:durableId="983044551">
    <w:abstractNumId w:val="6"/>
  </w:num>
  <w:num w:numId="11" w16cid:durableId="1386181306">
    <w:abstractNumId w:val="10"/>
  </w:num>
  <w:num w:numId="12" w16cid:durableId="786192470">
    <w:abstractNumId w:val="4"/>
  </w:num>
  <w:num w:numId="13" w16cid:durableId="1326395011">
    <w:abstractNumId w:val="0"/>
  </w:num>
  <w:num w:numId="14" w16cid:durableId="229853469">
    <w:abstractNumId w:val="12"/>
  </w:num>
  <w:num w:numId="15" w16cid:durableId="1717729833">
    <w:abstractNumId w:val="19"/>
  </w:num>
  <w:num w:numId="16" w16cid:durableId="1810127676">
    <w:abstractNumId w:val="2"/>
  </w:num>
  <w:num w:numId="17" w16cid:durableId="1123227651">
    <w:abstractNumId w:val="1"/>
  </w:num>
  <w:num w:numId="18" w16cid:durableId="1969236474">
    <w:abstractNumId w:val="19"/>
    <w:lvlOverride w:ilvl="0">
      <w:lvl w:ilvl="0">
        <w:start w:val="2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none"/>
        <w:lvlText w:val="3.2."/>
        <w:lvlJc w:val="left"/>
        <w:pPr>
          <w:ind w:left="574" w:hanging="432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19" w16cid:durableId="800732013">
    <w:abstractNumId w:val="15"/>
  </w:num>
  <w:num w:numId="20" w16cid:durableId="1519200446">
    <w:abstractNumId w:val="14"/>
  </w:num>
  <w:num w:numId="21" w16cid:durableId="1134329817">
    <w:abstractNumId w:val="3"/>
  </w:num>
  <w:num w:numId="22" w16cid:durableId="1539470232">
    <w:abstractNumId w:val="14"/>
  </w:num>
  <w:num w:numId="23" w16cid:durableId="498349654">
    <w:abstractNumId w:val="11"/>
  </w:num>
  <w:num w:numId="24" w16cid:durableId="1047337467">
    <w:abstractNumId w:val="5"/>
  </w:num>
  <w:num w:numId="25" w16cid:durableId="1199124694">
    <w:abstractNumId w:val="9"/>
  </w:num>
  <w:num w:numId="26" w16cid:durableId="820929119">
    <w:abstractNumId w:val="17"/>
  </w:num>
  <w:num w:numId="27" w16cid:durableId="935484635">
    <w:abstractNumId w:val="25"/>
  </w:num>
  <w:num w:numId="28" w16cid:durableId="14471184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 Genetics Metab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vfp2z27r09v2eadeuv25dpda2r29vttzte&quot;&gt;TKHS123 library 11Jan22&lt;record-ids&gt;&lt;item&gt;1&lt;/item&gt;&lt;item&gt;2&lt;/item&gt;&lt;item&gt;3&lt;/item&gt;&lt;item&gt;4&lt;/item&gt;&lt;item&gt;5&lt;/item&gt;&lt;item&gt;6&lt;/item&gt;&lt;item&gt;7&lt;/item&gt;&lt;item&gt;9&lt;/item&gt;&lt;item&gt;11&lt;/item&gt;&lt;item&gt;12&lt;/item&gt;&lt;item&gt;14&lt;/item&gt;&lt;item&gt;15&lt;/item&gt;&lt;item&gt;16&lt;/item&gt;&lt;item&gt;17&lt;/item&gt;&lt;item&gt;20&lt;/item&gt;&lt;item&gt;21&lt;/item&gt;&lt;item&gt;22&lt;/item&gt;&lt;item&gt;23&lt;/item&gt;&lt;item&gt;24&lt;/item&gt;&lt;item&gt;25&lt;/item&gt;&lt;/record-ids&gt;&lt;/item&gt;&lt;/Libraries&gt;"/>
  </w:docVars>
  <w:rsids>
    <w:rsidRoot w:val="00BA46D6"/>
    <w:rsid w:val="00000887"/>
    <w:rsid w:val="00004720"/>
    <w:rsid w:val="00004D42"/>
    <w:rsid w:val="00005A6A"/>
    <w:rsid w:val="00006656"/>
    <w:rsid w:val="00007FC7"/>
    <w:rsid w:val="0001087B"/>
    <w:rsid w:val="00011115"/>
    <w:rsid w:val="0001152E"/>
    <w:rsid w:val="00011773"/>
    <w:rsid w:val="00011E85"/>
    <w:rsid w:val="00012F81"/>
    <w:rsid w:val="0001427C"/>
    <w:rsid w:val="00014E3F"/>
    <w:rsid w:val="00015322"/>
    <w:rsid w:val="0001779F"/>
    <w:rsid w:val="00017A37"/>
    <w:rsid w:val="00021040"/>
    <w:rsid w:val="00023704"/>
    <w:rsid w:val="00023937"/>
    <w:rsid w:val="00024F1F"/>
    <w:rsid w:val="00025954"/>
    <w:rsid w:val="00026FB0"/>
    <w:rsid w:val="00027BF4"/>
    <w:rsid w:val="00027CD9"/>
    <w:rsid w:val="00031C81"/>
    <w:rsid w:val="00032FAA"/>
    <w:rsid w:val="00033BA9"/>
    <w:rsid w:val="00033D77"/>
    <w:rsid w:val="0003695F"/>
    <w:rsid w:val="00037E60"/>
    <w:rsid w:val="00040208"/>
    <w:rsid w:val="0004043C"/>
    <w:rsid w:val="000404DB"/>
    <w:rsid w:val="00042680"/>
    <w:rsid w:val="000434D5"/>
    <w:rsid w:val="00043632"/>
    <w:rsid w:val="000436BA"/>
    <w:rsid w:val="00043F0D"/>
    <w:rsid w:val="0004496E"/>
    <w:rsid w:val="00044A06"/>
    <w:rsid w:val="00045531"/>
    <w:rsid w:val="00046E54"/>
    <w:rsid w:val="000474F2"/>
    <w:rsid w:val="00047BAB"/>
    <w:rsid w:val="000530F1"/>
    <w:rsid w:val="0005351A"/>
    <w:rsid w:val="00053731"/>
    <w:rsid w:val="000537F6"/>
    <w:rsid w:val="000553CD"/>
    <w:rsid w:val="00056ECC"/>
    <w:rsid w:val="000572AF"/>
    <w:rsid w:val="000601C7"/>
    <w:rsid w:val="000614AD"/>
    <w:rsid w:val="00061EC4"/>
    <w:rsid w:val="00062F4B"/>
    <w:rsid w:val="00062F72"/>
    <w:rsid w:val="00063639"/>
    <w:rsid w:val="0006542F"/>
    <w:rsid w:val="00066009"/>
    <w:rsid w:val="0006629C"/>
    <w:rsid w:val="00067520"/>
    <w:rsid w:val="00071807"/>
    <w:rsid w:val="0007221B"/>
    <w:rsid w:val="00073585"/>
    <w:rsid w:val="000738AF"/>
    <w:rsid w:val="00073CBB"/>
    <w:rsid w:val="0007787A"/>
    <w:rsid w:val="00080D17"/>
    <w:rsid w:val="00083E1F"/>
    <w:rsid w:val="00084442"/>
    <w:rsid w:val="000849D6"/>
    <w:rsid w:val="00086357"/>
    <w:rsid w:val="000868DC"/>
    <w:rsid w:val="000868DF"/>
    <w:rsid w:val="00087313"/>
    <w:rsid w:val="00087E3F"/>
    <w:rsid w:val="0009055D"/>
    <w:rsid w:val="00090B56"/>
    <w:rsid w:val="000A1B3A"/>
    <w:rsid w:val="000A256E"/>
    <w:rsid w:val="000A4FD8"/>
    <w:rsid w:val="000A5A42"/>
    <w:rsid w:val="000A5C93"/>
    <w:rsid w:val="000A5E1D"/>
    <w:rsid w:val="000A686D"/>
    <w:rsid w:val="000A7544"/>
    <w:rsid w:val="000A794F"/>
    <w:rsid w:val="000B02C0"/>
    <w:rsid w:val="000B0516"/>
    <w:rsid w:val="000B0575"/>
    <w:rsid w:val="000B0D6F"/>
    <w:rsid w:val="000B0F9F"/>
    <w:rsid w:val="000B2B1F"/>
    <w:rsid w:val="000B2D76"/>
    <w:rsid w:val="000B3577"/>
    <w:rsid w:val="000B44A7"/>
    <w:rsid w:val="000B45B1"/>
    <w:rsid w:val="000B51A7"/>
    <w:rsid w:val="000B60F6"/>
    <w:rsid w:val="000B628D"/>
    <w:rsid w:val="000B65A5"/>
    <w:rsid w:val="000B7A0C"/>
    <w:rsid w:val="000C02CF"/>
    <w:rsid w:val="000C0EFF"/>
    <w:rsid w:val="000C1462"/>
    <w:rsid w:val="000C1590"/>
    <w:rsid w:val="000C1DFD"/>
    <w:rsid w:val="000C2340"/>
    <w:rsid w:val="000C2708"/>
    <w:rsid w:val="000C4430"/>
    <w:rsid w:val="000C44A0"/>
    <w:rsid w:val="000C470F"/>
    <w:rsid w:val="000C4960"/>
    <w:rsid w:val="000C4C08"/>
    <w:rsid w:val="000C5244"/>
    <w:rsid w:val="000D0D90"/>
    <w:rsid w:val="000D16BC"/>
    <w:rsid w:val="000D17A9"/>
    <w:rsid w:val="000D1A28"/>
    <w:rsid w:val="000D341A"/>
    <w:rsid w:val="000D371E"/>
    <w:rsid w:val="000D4E52"/>
    <w:rsid w:val="000D567D"/>
    <w:rsid w:val="000D6998"/>
    <w:rsid w:val="000E1B69"/>
    <w:rsid w:val="000E2F45"/>
    <w:rsid w:val="000E32CE"/>
    <w:rsid w:val="000E59DE"/>
    <w:rsid w:val="000E6E40"/>
    <w:rsid w:val="000F07C1"/>
    <w:rsid w:val="000F0A8B"/>
    <w:rsid w:val="000F13FC"/>
    <w:rsid w:val="000F1F9B"/>
    <w:rsid w:val="000F2232"/>
    <w:rsid w:val="000F2A54"/>
    <w:rsid w:val="000F3424"/>
    <w:rsid w:val="000F4C2F"/>
    <w:rsid w:val="0010051F"/>
    <w:rsid w:val="00101640"/>
    <w:rsid w:val="001019E0"/>
    <w:rsid w:val="001020D0"/>
    <w:rsid w:val="00102145"/>
    <w:rsid w:val="00104E5F"/>
    <w:rsid w:val="001068B3"/>
    <w:rsid w:val="00106991"/>
    <w:rsid w:val="00106BB7"/>
    <w:rsid w:val="001078F9"/>
    <w:rsid w:val="00111BD6"/>
    <w:rsid w:val="00112773"/>
    <w:rsid w:val="001128F6"/>
    <w:rsid w:val="00113558"/>
    <w:rsid w:val="001139F1"/>
    <w:rsid w:val="00113DD8"/>
    <w:rsid w:val="00114FA3"/>
    <w:rsid w:val="00115C99"/>
    <w:rsid w:val="00116FFD"/>
    <w:rsid w:val="001178DA"/>
    <w:rsid w:val="00120139"/>
    <w:rsid w:val="00122283"/>
    <w:rsid w:val="00123B51"/>
    <w:rsid w:val="00124C7F"/>
    <w:rsid w:val="00124D58"/>
    <w:rsid w:val="00124FBD"/>
    <w:rsid w:val="001278C6"/>
    <w:rsid w:val="001302E9"/>
    <w:rsid w:val="00130526"/>
    <w:rsid w:val="001316C2"/>
    <w:rsid w:val="00132860"/>
    <w:rsid w:val="001339FD"/>
    <w:rsid w:val="00134D0C"/>
    <w:rsid w:val="00135AE2"/>
    <w:rsid w:val="001422E4"/>
    <w:rsid w:val="001423C8"/>
    <w:rsid w:val="00142817"/>
    <w:rsid w:val="00143EEE"/>
    <w:rsid w:val="00146C6B"/>
    <w:rsid w:val="001505CE"/>
    <w:rsid w:val="00150BF0"/>
    <w:rsid w:val="00152DBE"/>
    <w:rsid w:val="001534AC"/>
    <w:rsid w:val="001534FC"/>
    <w:rsid w:val="00153926"/>
    <w:rsid w:val="00154DFE"/>
    <w:rsid w:val="001573EF"/>
    <w:rsid w:val="0015796E"/>
    <w:rsid w:val="00160B6F"/>
    <w:rsid w:val="0016141C"/>
    <w:rsid w:val="00161FC4"/>
    <w:rsid w:val="0016211C"/>
    <w:rsid w:val="0016430B"/>
    <w:rsid w:val="00165F5E"/>
    <w:rsid w:val="00166B1C"/>
    <w:rsid w:val="001702B5"/>
    <w:rsid w:val="001727C2"/>
    <w:rsid w:val="00173D00"/>
    <w:rsid w:val="00173F92"/>
    <w:rsid w:val="00175DEA"/>
    <w:rsid w:val="00176AE0"/>
    <w:rsid w:val="00176D0E"/>
    <w:rsid w:val="00181C6D"/>
    <w:rsid w:val="00181F31"/>
    <w:rsid w:val="001824EB"/>
    <w:rsid w:val="00182DEC"/>
    <w:rsid w:val="00183E24"/>
    <w:rsid w:val="00184C33"/>
    <w:rsid w:val="0018639A"/>
    <w:rsid w:val="00187F30"/>
    <w:rsid w:val="00190D11"/>
    <w:rsid w:val="0019134E"/>
    <w:rsid w:val="001947B2"/>
    <w:rsid w:val="00195BE3"/>
    <w:rsid w:val="00196794"/>
    <w:rsid w:val="00196877"/>
    <w:rsid w:val="00196BC0"/>
    <w:rsid w:val="001A0779"/>
    <w:rsid w:val="001A312D"/>
    <w:rsid w:val="001A4045"/>
    <w:rsid w:val="001A405C"/>
    <w:rsid w:val="001A418B"/>
    <w:rsid w:val="001A455C"/>
    <w:rsid w:val="001A641F"/>
    <w:rsid w:val="001A71C9"/>
    <w:rsid w:val="001B130D"/>
    <w:rsid w:val="001B1515"/>
    <w:rsid w:val="001B2E8E"/>
    <w:rsid w:val="001B3089"/>
    <w:rsid w:val="001B4131"/>
    <w:rsid w:val="001B5A55"/>
    <w:rsid w:val="001B5AB1"/>
    <w:rsid w:val="001B61E1"/>
    <w:rsid w:val="001B6A47"/>
    <w:rsid w:val="001C009D"/>
    <w:rsid w:val="001C09CF"/>
    <w:rsid w:val="001C0EA2"/>
    <w:rsid w:val="001C13F0"/>
    <w:rsid w:val="001C1E78"/>
    <w:rsid w:val="001C2033"/>
    <w:rsid w:val="001C2990"/>
    <w:rsid w:val="001C316E"/>
    <w:rsid w:val="001C4293"/>
    <w:rsid w:val="001C55B5"/>
    <w:rsid w:val="001C6037"/>
    <w:rsid w:val="001D232E"/>
    <w:rsid w:val="001D34EA"/>
    <w:rsid w:val="001D4098"/>
    <w:rsid w:val="001D59EE"/>
    <w:rsid w:val="001D75E1"/>
    <w:rsid w:val="001E08CF"/>
    <w:rsid w:val="001E19D0"/>
    <w:rsid w:val="001E2E91"/>
    <w:rsid w:val="001E4284"/>
    <w:rsid w:val="001E45A3"/>
    <w:rsid w:val="001E681E"/>
    <w:rsid w:val="001E6E81"/>
    <w:rsid w:val="001F1041"/>
    <w:rsid w:val="001F1D25"/>
    <w:rsid w:val="001F1F2B"/>
    <w:rsid w:val="001F3177"/>
    <w:rsid w:val="001F48CB"/>
    <w:rsid w:val="001F4F8B"/>
    <w:rsid w:val="001F5CD0"/>
    <w:rsid w:val="001F7246"/>
    <w:rsid w:val="001F7BDB"/>
    <w:rsid w:val="00203907"/>
    <w:rsid w:val="00204504"/>
    <w:rsid w:val="00204545"/>
    <w:rsid w:val="0020536F"/>
    <w:rsid w:val="00206AA9"/>
    <w:rsid w:val="00207643"/>
    <w:rsid w:val="00212589"/>
    <w:rsid w:val="00212B86"/>
    <w:rsid w:val="00212E01"/>
    <w:rsid w:val="00213229"/>
    <w:rsid w:val="00213583"/>
    <w:rsid w:val="002139A0"/>
    <w:rsid w:val="002167E3"/>
    <w:rsid w:val="00221210"/>
    <w:rsid w:val="00221521"/>
    <w:rsid w:val="0022156A"/>
    <w:rsid w:val="00227331"/>
    <w:rsid w:val="00227352"/>
    <w:rsid w:val="00231581"/>
    <w:rsid w:val="00233AC6"/>
    <w:rsid w:val="00233DAF"/>
    <w:rsid w:val="002350C0"/>
    <w:rsid w:val="00237C2F"/>
    <w:rsid w:val="002403EC"/>
    <w:rsid w:val="002416AF"/>
    <w:rsid w:val="0024195E"/>
    <w:rsid w:val="00241EE0"/>
    <w:rsid w:val="00242777"/>
    <w:rsid w:val="00242DAB"/>
    <w:rsid w:val="0024547A"/>
    <w:rsid w:val="00245BDD"/>
    <w:rsid w:val="00245C9B"/>
    <w:rsid w:val="0024650B"/>
    <w:rsid w:val="0024741F"/>
    <w:rsid w:val="002474D4"/>
    <w:rsid w:val="00253D31"/>
    <w:rsid w:val="00255901"/>
    <w:rsid w:val="00255C8F"/>
    <w:rsid w:val="0026044E"/>
    <w:rsid w:val="002612D3"/>
    <w:rsid w:val="00263ECE"/>
    <w:rsid w:val="0026456B"/>
    <w:rsid w:val="002673E1"/>
    <w:rsid w:val="00271448"/>
    <w:rsid w:val="002717B9"/>
    <w:rsid w:val="00272343"/>
    <w:rsid w:val="00272E2F"/>
    <w:rsid w:val="00272E32"/>
    <w:rsid w:val="002732DC"/>
    <w:rsid w:val="00274106"/>
    <w:rsid w:val="0027459A"/>
    <w:rsid w:val="00274F8C"/>
    <w:rsid w:val="002773FC"/>
    <w:rsid w:val="00280AB2"/>
    <w:rsid w:val="00281BC3"/>
    <w:rsid w:val="002824D3"/>
    <w:rsid w:val="00282A4E"/>
    <w:rsid w:val="0028357C"/>
    <w:rsid w:val="00285393"/>
    <w:rsid w:val="0028694E"/>
    <w:rsid w:val="00287195"/>
    <w:rsid w:val="00287C89"/>
    <w:rsid w:val="00291030"/>
    <w:rsid w:val="00291E2A"/>
    <w:rsid w:val="00291E91"/>
    <w:rsid w:val="002922D2"/>
    <w:rsid w:val="00292CFD"/>
    <w:rsid w:val="002933C1"/>
    <w:rsid w:val="00294EDF"/>
    <w:rsid w:val="002964D7"/>
    <w:rsid w:val="002975EB"/>
    <w:rsid w:val="00297B96"/>
    <w:rsid w:val="002A0F1E"/>
    <w:rsid w:val="002A178B"/>
    <w:rsid w:val="002A1984"/>
    <w:rsid w:val="002A23B6"/>
    <w:rsid w:val="002A2C41"/>
    <w:rsid w:val="002A3319"/>
    <w:rsid w:val="002A68C3"/>
    <w:rsid w:val="002B072D"/>
    <w:rsid w:val="002B0C0C"/>
    <w:rsid w:val="002B13C3"/>
    <w:rsid w:val="002B72BD"/>
    <w:rsid w:val="002B777A"/>
    <w:rsid w:val="002B7A96"/>
    <w:rsid w:val="002C0A39"/>
    <w:rsid w:val="002C1C66"/>
    <w:rsid w:val="002C4B1F"/>
    <w:rsid w:val="002C591D"/>
    <w:rsid w:val="002C6592"/>
    <w:rsid w:val="002C692D"/>
    <w:rsid w:val="002C6BA5"/>
    <w:rsid w:val="002D526F"/>
    <w:rsid w:val="002D55D6"/>
    <w:rsid w:val="002D69A1"/>
    <w:rsid w:val="002D6E77"/>
    <w:rsid w:val="002D7230"/>
    <w:rsid w:val="002D7E71"/>
    <w:rsid w:val="002E11E7"/>
    <w:rsid w:val="002E3869"/>
    <w:rsid w:val="002E5893"/>
    <w:rsid w:val="002E780E"/>
    <w:rsid w:val="002F05D0"/>
    <w:rsid w:val="002F1F50"/>
    <w:rsid w:val="002F32C5"/>
    <w:rsid w:val="002F5794"/>
    <w:rsid w:val="002F7038"/>
    <w:rsid w:val="003002C5"/>
    <w:rsid w:val="0030234A"/>
    <w:rsid w:val="00303FA7"/>
    <w:rsid w:val="0030460A"/>
    <w:rsid w:val="00307233"/>
    <w:rsid w:val="00310474"/>
    <w:rsid w:val="003114DC"/>
    <w:rsid w:val="003118D1"/>
    <w:rsid w:val="00312379"/>
    <w:rsid w:val="00315802"/>
    <w:rsid w:val="0032000B"/>
    <w:rsid w:val="0032062A"/>
    <w:rsid w:val="00320D48"/>
    <w:rsid w:val="00321351"/>
    <w:rsid w:val="00321570"/>
    <w:rsid w:val="0032174B"/>
    <w:rsid w:val="00321DDD"/>
    <w:rsid w:val="003224E6"/>
    <w:rsid w:val="0032271B"/>
    <w:rsid w:val="00322A9A"/>
    <w:rsid w:val="00322FB9"/>
    <w:rsid w:val="00323854"/>
    <w:rsid w:val="00325352"/>
    <w:rsid w:val="00325A3C"/>
    <w:rsid w:val="00325D85"/>
    <w:rsid w:val="00332248"/>
    <w:rsid w:val="00332D2C"/>
    <w:rsid w:val="003349A4"/>
    <w:rsid w:val="00335511"/>
    <w:rsid w:val="003357C8"/>
    <w:rsid w:val="00336C0B"/>
    <w:rsid w:val="00337DE3"/>
    <w:rsid w:val="00340ADC"/>
    <w:rsid w:val="003422FB"/>
    <w:rsid w:val="00343243"/>
    <w:rsid w:val="00343364"/>
    <w:rsid w:val="00345F17"/>
    <w:rsid w:val="00354EC6"/>
    <w:rsid w:val="003551E1"/>
    <w:rsid w:val="003552F8"/>
    <w:rsid w:val="003556BD"/>
    <w:rsid w:val="003564EF"/>
    <w:rsid w:val="00356520"/>
    <w:rsid w:val="003568F9"/>
    <w:rsid w:val="00356A06"/>
    <w:rsid w:val="00357453"/>
    <w:rsid w:val="00362F5A"/>
    <w:rsid w:val="00364C2C"/>
    <w:rsid w:val="003668F4"/>
    <w:rsid w:val="003677F6"/>
    <w:rsid w:val="00370C85"/>
    <w:rsid w:val="00373E0B"/>
    <w:rsid w:val="003740DE"/>
    <w:rsid w:val="00375524"/>
    <w:rsid w:val="00375F1F"/>
    <w:rsid w:val="00376FDB"/>
    <w:rsid w:val="00377025"/>
    <w:rsid w:val="003774A4"/>
    <w:rsid w:val="0038005A"/>
    <w:rsid w:val="00381DE5"/>
    <w:rsid w:val="003824D2"/>
    <w:rsid w:val="003824E3"/>
    <w:rsid w:val="00385308"/>
    <w:rsid w:val="003854CD"/>
    <w:rsid w:val="00385F92"/>
    <w:rsid w:val="00386738"/>
    <w:rsid w:val="0038765C"/>
    <w:rsid w:val="00387CEF"/>
    <w:rsid w:val="003916FD"/>
    <w:rsid w:val="00391F87"/>
    <w:rsid w:val="003925A1"/>
    <w:rsid w:val="00392DAB"/>
    <w:rsid w:val="003936FA"/>
    <w:rsid w:val="00393844"/>
    <w:rsid w:val="003967A6"/>
    <w:rsid w:val="003A1EA3"/>
    <w:rsid w:val="003A356C"/>
    <w:rsid w:val="003A3F88"/>
    <w:rsid w:val="003A43B9"/>
    <w:rsid w:val="003A486E"/>
    <w:rsid w:val="003A5050"/>
    <w:rsid w:val="003A61EB"/>
    <w:rsid w:val="003B026A"/>
    <w:rsid w:val="003B0968"/>
    <w:rsid w:val="003B0A3E"/>
    <w:rsid w:val="003B0E54"/>
    <w:rsid w:val="003B0E6C"/>
    <w:rsid w:val="003B101B"/>
    <w:rsid w:val="003B10F1"/>
    <w:rsid w:val="003B49D1"/>
    <w:rsid w:val="003B6FBF"/>
    <w:rsid w:val="003C0180"/>
    <w:rsid w:val="003C12E9"/>
    <w:rsid w:val="003C4DBE"/>
    <w:rsid w:val="003C518E"/>
    <w:rsid w:val="003C5236"/>
    <w:rsid w:val="003D07F1"/>
    <w:rsid w:val="003D0CEB"/>
    <w:rsid w:val="003D13A1"/>
    <w:rsid w:val="003D13DE"/>
    <w:rsid w:val="003D307B"/>
    <w:rsid w:val="003D37B6"/>
    <w:rsid w:val="003D59BA"/>
    <w:rsid w:val="003D69C2"/>
    <w:rsid w:val="003D6BC1"/>
    <w:rsid w:val="003D6ECA"/>
    <w:rsid w:val="003D7D13"/>
    <w:rsid w:val="003E16B7"/>
    <w:rsid w:val="003E1A4E"/>
    <w:rsid w:val="003E1AEF"/>
    <w:rsid w:val="003E2EBD"/>
    <w:rsid w:val="003E3F33"/>
    <w:rsid w:val="003E48F7"/>
    <w:rsid w:val="003E5BA4"/>
    <w:rsid w:val="003F051E"/>
    <w:rsid w:val="003F0702"/>
    <w:rsid w:val="003F0BAB"/>
    <w:rsid w:val="003F21AF"/>
    <w:rsid w:val="003F24AC"/>
    <w:rsid w:val="003F4CE1"/>
    <w:rsid w:val="003F6AAA"/>
    <w:rsid w:val="004007E9"/>
    <w:rsid w:val="0040098F"/>
    <w:rsid w:val="00401B2D"/>
    <w:rsid w:val="00402880"/>
    <w:rsid w:val="0040315D"/>
    <w:rsid w:val="00404095"/>
    <w:rsid w:val="00405A89"/>
    <w:rsid w:val="00407942"/>
    <w:rsid w:val="00410091"/>
    <w:rsid w:val="00410796"/>
    <w:rsid w:val="00414A19"/>
    <w:rsid w:val="00416BC2"/>
    <w:rsid w:val="004203C5"/>
    <w:rsid w:val="00420A20"/>
    <w:rsid w:val="00422312"/>
    <w:rsid w:val="004231FD"/>
    <w:rsid w:val="00423741"/>
    <w:rsid w:val="00426143"/>
    <w:rsid w:val="00426524"/>
    <w:rsid w:val="0043063D"/>
    <w:rsid w:val="004309AA"/>
    <w:rsid w:val="00431811"/>
    <w:rsid w:val="00433DAA"/>
    <w:rsid w:val="00434011"/>
    <w:rsid w:val="00435B94"/>
    <w:rsid w:val="004379DB"/>
    <w:rsid w:val="00437A1D"/>
    <w:rsid w:val="004422D7"/>
    <w:rsid w:val="004427AC"/>
    <w:rsid w:val="00443FE4"/>
    <w:rsid w:val="00445191"/>
    <w:rsid w:val="004460AA"/>
    <w:rsid w:val="004467B1"/>
    <w:rsid w:val="0045039F"/>
    <w:rsid w:val="00450E86"/>
    <w:rsid w:val="00451851"/>
    <w:rsid w:val="00452797"/>
    <w:rsid w:val="00454D3E"/>
    <w:rsid w:val="00455E95"/>
    <w:rsid w:val="0045619E"/>
    <w:rsid w:val="004569BB"/>
    <w:rsid w:val="00460FC0"/>
    <w:rsid w:val="00463707"/>
    <w:rsid w:val="004649A3"/>
    <w:rsid w:val="0046527D"/>
    <w:rsid w:val="00466514"/>
    <w:rsid w:val="00466ACF"/>
    <w:rsid w:val="00466E77"/>
    <w:rsid w:val="004672F4"/>
    <w:rsid w:val="00471D82"/>
    <w:rsid w:val="00473BD1"/>
    <w:rsid w:val="00473F15"/>
    <w:rsid w:val="00474F3E"/>
    <w:rsid w:val="00476123"/>
    <w:rsid w:val="004761E3"/>
    <w:rsid w:val="00476DE6"/>
    <w:rsid w:val="004811B6"/>
    <w:rsid w:val="004813E0"/>
    <w:rsid w:val="0048140F"/>
    <w:rsid w:val="00481FA4"/>
    <w:rsid w:val="00483213"/>
    <w:rsid w:val="00483F13"/>
    <w:rsid w:val="00485F61"/>
    <w:rsid w:val="00486CA4"/>
    <w:rsid w:val="0049073D"/>
    <w:rsid w:val="00494020"/>
    <w:rsid w:val="004942DF"/>
    <w:rsid w:val="00494749"/>
    <w:rsid w:val="00494755"/>
    <w:rsid w:val="00494D05"/>
    <w:rsid w:val="00496781"/>
    <w:rsid w:val="00497DBF"/>
    <w:rsid w:val="004A3AEF"/>
    <w:rsid w:val="004A3B85"/>
    <w:rsid w:val="004A4676"/>
    <w:rsid w:val="004A4D4C"/>
    <w:rsid w:val="004A5903"/>
    <w:rsid w:val="004A606E"/>
    <w:rsid w:val="004A61DC"/>
    <w:rsid w:val="004A675C"/>
    <w:rsid w:val="004A7CA4"/>
    <w:rsid w:val="004B1F98"/>
    <w:rsid w:val="004B3465"/>
    <w:rsid w:val="004B3C48"/>
    <w:rsid w:val="004B49C3"/>
    <w:rsid w:val="004B53EF"/>
    <w:rsid w:val="004B7544"/>
    <w:rsid w:val="004B7BD2"/>
    <w:rsid w:val="004C2B5C"/>
    <w:rsid w:val="004C3C01"/>
    <w:rsid w:val="004C61DF"/>
    <w:rsid w:val="004C6F01"/>
    <w:rsid w:val="004C7FAB"/>
    <w:rsid w:val="004D48F3"/>
    <w:rsid w:val="004D6192"/>
    <w:rsid w:val="004D6344"/>
    <w:rsid w:val="004D6554"/>
    <w:rsid w:val="004D6939"/>
    <w:rsid w:val="004D6DDE"/>
    <w:rsid w:val="004D71F5"/>
    <w:rsid w:val="004E075F"/>
    <w:rsid w:val="004E10AB"/>
    <w:rsid w:val="004E120D"/>
    <w:rsid w:val="004E1B05"/>
    <w:rsid w:val="004E2D15"/>
    <w:rsid w:val="004E411D"/>
    <w:rsid w:val="004E4F48"/>
    <w:rsid w:val="004E5073"/>
    <w:rsid w:val="004E6728"/>
    <w:rsid w:val="004E7C10"/>
    <w:rsid w:val="004F05A5"/>
    <w:rsid w:val="004F0898"/>
    <w:rsid w:val="004F16B2"/>
    <w:rsid w:val="004F3EC6"/>
    <w:rsid w:val="004F50A6"/>
    <w:rsid w:val="00500317"/>
    <w:rsid w:val="005004A1"/>
    <w:rsid w:val="005010AA"/>
    <w:rsid w:val="005010F5"/>
    <w:rsid w:val="00502D4C"/>
    <w:rsid w:val="0050496C"/>
    <w:rsid w:val="00505CF5"/>
    <w:rsid w:val="00506A8B"/>
    <w:rsid w:val="0050757F"/>
    <w:rsid w:val="00507B5E"/>
    <w:rsid w:val="00507D28"/>
    <w:rsid w:val="00511424"/>
    <w:rsid w:val="00512A3B"/>
    <w:rsid w:val="005134DE"/>
    <w:rsid w:val="00515C22"/>
    <w:rsid w:val="00517AB1"/>
    <w:rsid w:val="00521BBC"/>
    <w:rsid w:val="005224CA"/>
    <w:rsid w:val="00523777"/>
    <w:rsid w:val="005243AC"/>
    <w:rsid w:val="005244DB"/>
    <w:rsid w:val="0052554D"/>
    <w:rsid w:val="00525C1A"/>
    <w:rsid w:val="00527015"/>
    <w:rsid w:val="00527214"/>
    <w:rsid w:val="005278C3"/>
    <w:rsid w:val="00527F42"/>
    <w:rsid w:val="00530A33"/>
    <w:rsid w:val="00530DF5"/>
    <w:rsid w:val="00532B39"/>
    <w:rsid w:val="00532FA0"/>
    <w:rsid w:val="0053399F"/>
    <w:rsid w:val="005340FC"/>
    <w:rsid w:val="00534B9E"/>
    <w:rsid w:val="00534F48"/>
    <w:rsid w:val="00535B33"/>
    <w:rsid w:val="00535D62"/>
    <w:rsid w:val="005362C6"/>
    <w:rsid w:val="00536EB2"/>
    <w:rsid w:val="00537714"/>
    <w:rsid w:val="00540F50"/>
    <w:rsid w:val="00542643"/>
    <w:rsid w:val="005433FA"/>
    <w:rsid w:val="00545A0C"/>
    <w:rsid w:val="00546177"/>
    <w:rsid w:val="005469E4"/>
    <w:rsid w:val="00546ECF"/>
    <w:rsid w:val="005479A0"/>
    <w:rsid w:val="005502E3"/>
    <w:rsid w:val="00551621"/>
    <w:rsid w:val="005522B3"/>
    <w:rsid w:val="00552382"/>
    <w:rsid w:val="00552AF4"/>
    <w:rsid w:val="00553609"/>
    <w:rsid w:val="005537A3"/>
    <w:rsid w:val="005544E4"/>
    <w:rsid w:val="00554BE8"/>
    <w:rsid w:val="00556A65"/>
    <w:rsid w:val="00563A67"/>
    <w:rsid w:val="00564B0C"/>
    <w:rsid w:val="0056583B"/>
    <w:rsid w:val="005661F5"/>
    <w:rsid w:val="00566D99"/>
    <w:rsid w:val="00567036"/>
    <w:rsid w:val="0056798D"/>
    <w:rsid w:val="0057163E"/>
    <w:rsid w:val="00571A66"/>
    <w:rsid w:val="00572BD7"/>
    <w:rsid w:val="00573010"/>
    <w:rsid w:val="005737C7"/>
    <w:rsid w:val="00576D82"/>
    <w:rsid w:val="00580B98"/>
    <w:rsid w:val="0058111A"/>
    <w:rsid w:val="00582623"/>
    <w:rsid w:val="00583CE3"/>
    <w:rsid w:val="0058455B"/>
    <w:rsid w:val="0058569F"/>
    <w:rsid w:val="00585B94"/>
    <w:rsid w:val="00586102"/>
    <w:rsid w:val="0058623F"/>
    <w:rsid w:val="00587FBC"/>
    <w:rsid w:val="005904B5"/>
    <w:rsid w:val="005909E6"/>
    <w:rsid w:val="00590FBD"/>
    <w:rsid w:val="00591014"/>
    <w:rsid w:val="00591451"/>
    <w:rsid w:val="00592275"/>
    <w:rsid w:val="005927E4"/>
    <w:rsid w:val="00594B59"/>
    <w:rsid w:val="005951E3"/>
    <w:rsid w:val="00596349"/>
    <w:rsid w:val="00597178"/>
    <w:rsid w:val="00597889"/>
    <w:rsid w:val="005A0E5E"/>
    <w:rsid w:val="005A4554"/>
    <w:rsid w:val="005A46F9"/>
    <w:rsid w:val="005A47FB"/>
    <w:rsid w:val="005A4F26"/>
    <w:rsid w:val="005A5CD9"/>
    <w:rsid w:val="005A6350"/>
    <w:rsid w:val="005A78A2"/>
    <w:rsid w:val="005B264E"/>
    <w:rsid w:val="005B6571"/>
    <w:rsid w:val="005C1CFC"/>
    <w:rsid w:val="005C2340"/>
    <w:rsid w:val="005C2821"/>
    <w:rsid w:val="005C4222"/>
    <w:rsid w:val="005C4FFD"/>
    <w:rsid w:val="005C609E"/>
    <w:rsid w:val="005C63A7"/>
    <w:rsid w:val="005C799C"/>
    <w:rsid w:val="005C7A7D"/>
    <w:rsid w:val="005D2557"/>
    <w:rsid w:val="005D2B08"/>
    <w:rsid w:val="005D40F3"/>
    <w:rsid w:val="005D43A7"/>
    <w:rsid w:val="005D4D17"/>
    <w:rsid w:val="005D627B"/>
    <w:rsid w:val="005D7033"/>
    <w:rsid w:val="005D7386"/>
    <w:rsid w:val="005D76B8"/>
    <w:rsid w:val="005E0253"/>
    <w:rsid w:val="005E083B"/>
    <w:rsid w:val="005E2405"/>
    <w:rsid w:val="005E44CF"/>
    <w:rsid w:val="005E48CC"/>
    <w:rsid w:val="005E6295"/>
    <w:rsid w:val="005E6797"/>
    <w:rsid w:val="005F09E0"/>
    <w:rsid w:val="005F3C48"/>
    <w:rsid w:val="005F3E66"/>
    <w:rsid w:val="005F4217"/>
    <w:rsid w:val="005F6D12"/>
    <w:rsid w:val="00600F4B"/>
    <w:rsid w:val="006013DC"/>
    <w:rsid w:val="00604CD8"/>
    <w:rsid w:val="00606E59"/>
    <w:rsid w:val="00607A80"/>
    <w:rsid w:val="006100CF"/>
    <w:rsid w:val="006108AE"/>
    <w:rsid w:val="00610F59"/>
    <w:rsid w:val="00612F8B"/>
    <w:rsid w:val="0061319E"/>
    <w:rsid w:val="006140FF"/>
    <w:rsid w:val="00615079"/>
    <w:rsid w:val="00616780"/>
    <w:rsid w:val="00616E2A"/>
    <w:rsid w:val="00620D3D"/>
    <w:rsid w:val="006212C8"/>
    <w:rsid w:val="00622514"/>
    <w:rsid w:val="00623125"/>
    <w:rsid w:val="00623861"/>
    <w:rsid w:val="00623D7C"/>
    <w:rsid w:val="00626344"/>
    <w:rsid w:val="00626CD5"/>
    <w:rsid w:val="00627B1B"/>
    <w:rsid w:val="006303B8"/>
    <w:rsid w:val="00630410"/>
    <w:rsid w:val="0063185F"/>
    <w:rsid w:val="00632639"/>
    <w:rsid w:val="00632AC4"/>
    <w:rsid w:val="00632AD5"/>
    <w:rsid w:val="00632C96"/>
    <w:rsid w:val="006332C1"/>
    <w:rsid w:val="00634DEE"/>
    <w:rsid w:val="00636EEE"/>
    <w:rsid w:val="006370E8"/>
    <w:rsid w:val="0064053A"/>
    <w:rsid w:val="0064072A"/>
    <w:rsid w:val="006409B8"/>
    <w:rsid w:val="00642290"/>
    <w:rsid w:val="00642942"/>
    <w:rsid w:val="00644224"/>
    <w:rsid w:val="00644357"/>
    <w:rsid w:val="00644D20"/>
    <w:rsid w:val="00645099"/>
    <w:rsid w:val="0064570C"/>
    <w:rsid w:val="00647B0A"/>
    <w:rsid w:val="00651C03"/>
    <w:rsid w:val="00654717"/>
    <w:rsid w:val="00657656"/>
    <w:rsid w:val="00660152"/>
    <w:rsid w:val="006603A6"/>
    <w:rsid w:val="00661017"/>
    <w:rsid w:val="006611D5"/>
    <w:rsid w:val="00661861"/>
    <w:rsid w:val="00662D60"/>
    <w:rsid w:val="00663704"/>
    <w:rsid w:val="0066452E"/>
    <w:rsid w:val="00664CD2"/>
    <w:rsid w:val="00666A4D"/>
    <w:rsid w:val="0067197B"/>
    <w:rsid w:val="00671C7D"/>
    <w:rsid w:val="006753CF"/>
    <w:rsid w:val="00675601"/>
    <w:rsid w:val="0067634C"/>
    <w:rsid w:val="00676CFF"/>
    <w:rsid w:val="00680154"/>
    <w:rsid w:val="0068256D"/>
    <w:rsid w:val="00683503"/>
    <w:rsid w:val="00683682"/>
    <w:rsid w:val="006840EC"/>
    <w:rsid w:val="006845F8"/>
    <w:rsid w:val="0068572A"/>
    <w:rsid w:val="006904A2"/>
    <w:rsid w:val="0069176B"/>
    <w:rsid w:val="00692180"/>
    <w:rsid w:val="00692349"/>
    <w:rsid w:val="00692C72"/>
    <w:rsid w:val="00693FA4"/>
    <w:rsid w:val="0069435F"/>
    <w:rsid w:val="00696A45"/>
    <w:rsid w:val="00697C0D"/>
    <w:rsid w:val="006A06DB"/>
    <w:rsid w:val="006A193D"/>
    <w:rsid w:val="006A1E06"/>
    <w:rsid w:val="006A22AC"/>
    <w:rsid w:val="006A24BA"/>
    <w:rsid w:val="006A5524"/>
    <w:rsid w:val="006A583C"/>
    <w:rsid w:val="006A5D8C"/>
    <w:rsid w:val="006A6BE7"/>
    <w:rsid w:val="006A756D"/>
    <w:rsid w:val="006B05A0"/>
    <w:rsid w:val="006B1044"/>
    <w:rsid w:val="006B18E4"/>
    <w:rsid w:val="006B1EB6"/>
    <w:rsid w:val="006B3083"/>
    <w:rsid w:val="006B4A7B"/>
    <w:rsid w:val="006B5455"/>
    <w:rsid w:val="006C0027"/>
    <w:rsid w:val="006C10C8"/>
    <w:rsid w:val="006C19CC"/>
    <w:rsid w:val="006C2957"/>
    <w:rsid w:val="006C5446"/>
    <w:rsid w:val="006C551C"/>
    <w:rsid w:val="006C5539"/>
    <w:rsid w:val="006C5AA3"/>
    <w:rsid w:val="006C7A7C"/>
    <w:rsid w:val="006C7BCA"/>
    <w:rsid w:val="006D0D9E"/>
    <w:rsid w:val="006D184A"/>
    <w:rsid w:val="006D1891"/>
    <w:rsid w:val="006D296C"/>
    <w:rsid w:val="006D64EE"/>
    <w:rsid w:val="006D68E2"/>
    <w:rsid w:val="006D73AD"/>
    <w:rsid w:val="006E00DE"/>
    <w:rsid w:val="006E2EDE"/>
    <w:rsid w:val="006E359A"/>
    <w:rsid w:val="006E627D"/>
    <w:rsid w:val="006E6D75"/>
    <w:rsid w:val="006F016D"/>
    <w:rsid w:val="006F0240"/>
    <w:rsid w:val="006F11F2"/>
    <w:rsid w:val="006F25DA"/>
    <w:rsid w:val="006F2E46"/>
    <w:rsid w:val="006F364B"/>
    <w:rsid w:val="006F378F"/>
    <w:rsid w:val="006F3DA8"/>
    <w:rsid w:val="006F613E"/>
    <w:rsid w:val="006F647A"/>
    <w:rsid w:val="00701C27"/>
    <w:rsid w:val="00701F5F"/>
    <w:rsid w:val="00703750"/>
    <w:rsid w:val="007043BC"/>
    <w:rsid w:val="00704692"/>
    <w:rsid w:val="00706410"/>
    <w:rsid w:val="007064FF"/>
    <w:rsid w:val="00710733"/>
    <w:rsid w:val="0071126E"/>
    <w:rsid w:val="00711877"/>
    <w:rsid w:val="007118D9"/>
    <w:rsid w:val="00714545"/>
    <w:rsid w:val="00715751"/>
    <w:rsid w:val="007175F8"/>
    <w:rsid w:val="00720345"/>
    <w:rsid w:val="00720A7E"/>
    <w:rsid w:val="00721A39"/>
    <w:rsid w:val="00722F35"/>
    <w:rsid w:val="007235E8"/>
    <w:rsid w:val="00723A4C"/>
    <w:rsid w:val="00724C88"/>
    <w:rsid w:val="0072716A"/>
    <w:rsid w:val="00731522"/>
    <w:rsid w:val="007317F6"/>
    <w:rsid w:val="0073197C"/>
    <w:rsid w:val="00731FE9"/>
    <w:rsid w:val="00732AD6"/>
    <w:rsid w:val="007334F6"/>
    <w:rsid w:val="00733CA1"/>
    <w:rsid w:val="00733E79"/>
    <w:rsid w:val="00734090"/>
    <w:rsid w:val="007414AE"/>
    <w:rsid w:val="007424CD"/>
    <w:rsid w:val="007426A6"/>
    <w:rsid w:val="0074351A"/>
    <w:rsid w:val="00744B5E"/>
    <w:rsid w:val="00744D60"/>
    <w:rsid w:val="00746AF7"/>
    <w:rsid w:val="00746D54"/>
    <w:rsid w:val="0075045E"/>
    <w:rsid w:val="0075129C"/>
    <w:rsid w:val="0075272E"/>
    <w:rsid w:val="007529D9"/>
    <w:rsid w:val="00752E46"/>
    <w:rsid w:val="007542A9"/>
    <w:rsid w:val="00754340"/>
    <w:rsid w:val="0075616C"/>
    <w:rsid w:val="007607CD"/>
    <w:rsid w:val="00761CB5"/>
    <w:rsid w:val="00763A50"/>
    <w:rsid w:val="00764139"/>
    <w:rsid w:val="00764501"/>
    <w:rsid w:val="00764E0D"/>
    <w:rsid w:val="00766486"/>
    <w:rsid w:val="00770CD4"/>
    <w:rsid w:val="007738A4"/>
    <w:rsid w:val="00773EE9"/>
    <w:rsid w:val="0077481B"/>
    <w:rsid w:val="0077608C"/>
    <w:rsid w:val="00776E13"/>
    <w:rsid w:val="00780502"/>
    <w:rsid w:val="00780762"/>
    <w:rsid w:val="00781C49"/>
    <w:rsid w:val="007820D9"/>
    <w:rsid w:val="007824A6"/>
    <w:rsid w:val="0078308E"/>
    <w:rsid w:val="007836CE"/>
    <w:rsid w:val="007868C0"/>
    <w:rsid w:val="00786FD8"/>
    <w:rsid w:val="007873EA"/>
    <w:rsid w:val="007906CE"/>
    <w:rsid w:val="0079124A"/>
    <w:rsid w:val="00791FAF"/>
    <w:rsid w:val="00792F19"/>
    <w:rsid w:val="00794FDB"/>
    <w:rsid w:val="00795811"/>
    <w:rsid w:val="007962EB"/>
    <w:rsid w:val="00796502"/>
    <w:rsid w:val="00797118"/>
    <w:rsid w:val="007A03C6"/>
    <w:rsid w:val="007A07E3"/>
    <w:rsid w:val="007A48BC"/>
    <w:rsid w:val="007A590A"/>
    <w:rsid w:val="007A5B5B"/>
    <w:rsid w:val="007A75E7"/>
    <w:rsid w:val="007B3031"/>
    <w:rsid w:val="007B4F5B"/>
    <w:rsid w:val="007B6D8B"/>
    <w:rsid w:val="007B7B6F"/>
    <w:rsid w:val="007C05F0"/>
    <w:rsid w:val="007C1500"/>
    <w:rsid w:val="007C1B20"/>
    <w:rsid w:val="007C1B58"/>
    <w:rsid w:val="007C7165"/>
    <w:rsid w:val="007C7ABC"/>
    <w:rsid w:val="007D0CF0"/>
    <w:rsid w:val="007D195C"/>
    <w:rsid w:val="007D21AC"/>
    <w:rsid w:val="007D2856"/>
    <w:rsid w:val="007D4A53"/>
    <w:rsid w:val="007D4EE2"/>
    <w:rsid w:val="007D63ED"/>
    <w:rsid w:val="007D765C"/>
    <w:rsid w:val="007D7CD4"/>
    <w:rsid w:val="007E0999"/>
    <w:rsid w:val="007E0D7E"/>
    <w:rsid w:val="007E0EB7"/>
    <w:rsid w:val="007E1469"/>
    <w:rsid w:val="007E19E4"/>
    <w:rsid w:val="007E530F"/>
    <w:rsid w:val="007E686E"/>
    <w:rsid w:val="007E6C5C"/>
    <w:rsid w:val="007E7826"/>
    <w:rsid w:val="007F0309"/>
    <w:rsid w:val="007F2500"/>
    <w:rsid w:val="007F3522"/>
    <w:rsid w:val="007F491A"/>
    <w:rsid w:val="007F5107"/>
    <w:rsid w:val="007F56E6"/>
    <w:rsid w:val="007F5E75"/>
    <w:rsid w:val="007F6119"/>
    <w:rsid w:val="007F73CA"/>
    <w:rsid w:val="0080089F"/>
    <w:rsid w:val="00800A58"/>
    <w:rsid w:val="008028B3"/>
    <w:rsid w:val="008028C0"/>
    <w:rsid w:val="00804785"/>
    <w:rsid w:val="00805403"/>
    <w:rsid w:val="00807FFD"/>
    <w:rsid w:val="00810D4C"/>
    <w:rsid w:val="008112F1"/>
    <w:rsid w:val="008114AA"/>
    <w:rsid w:val="008116BE"/>
    <w:rsid w:val="008140F8"/>
    <w:rsid w:val="0081741C"/>
    <w:rsid w:val="008209A0"/>
    <w:rsid w:val="00821798"/>
    <w:rsid w:val="0082228A"/>
    <w:rsid w:val="008235B4"/>
    <w:rsid w:val="008236AE"/>
    <w:rsid w:val="008257C8"/>
    <w:rsid w:val="00826E18"/>
    <w:rsid w:val="0082767B"/>
    <w:rsid w:val="00827F78"/>
    <w:rsid w:val="0083063D"/>
    <w:rsid w:val="008307CE"/>
    <w:rsid w:val="00831C9E"/>
    <w:rsid w:val="00831DD5"/>
    <w:rsid w:val="00833167"/>
    <w:rsid w:val="00834316"/>
    <w:rsid w:val="00834993"/>
    <w:rsid w:val="00837BA2"/>
    <w:rsid w:val="0084062D"/>
    <w:rsid w:val="0084160F"/>
    <w:rsid w:val="00841EF3"/>
    <w:rsid w:val="008435D7"/>
    <w:rsid w:val="00843B88"/>
    <w:rsid w:val="00843D04"/>
    <w:rsid w:val="00843DF5"/>
    <w:rsid w:val="00844C83"/>
    <w:rsid w:val="0084575B"/>
    <w:rsid w:val="00845B76"/>
    <w:rsid w:val="0084626F"/>
    <w:rsid w:val="008473E3"/>
    <w:rsid w:val="008478E0"/>
    <w:rsid w:val="008524A9"/>
    <w:rsid w:val="0085339D"/>
    <w:rsid w:val="00853726"/>
    <w:rsid w:val="00853F61"/>
    <w:rsid w:val="00855232"/>
    <w:rsid w:val="00855908"/>
    <w:rsid w:val="00857318"/>
    <w:rsid w:val="00860654"/>
    <w:rsid w:val="00860EB4"/>
    <w:rsid w:val="00861B95"/>
    <w:rsid w:val="00862986"/>
    <w:rsid w:val="00862FAD"/>
    <w:rsid w:val="0086344D"/>
    <w:rsid w:val="008640A4"/>
    <w:rsid w:val="00865F1C"/>
    <w:rsid w:val="0086639F"/>
    <w:rsid w:val="00870947"/>
    <w:rsid w:val="00872B02"/>
    <w:rsid w:val="008730D3"/>
    <w:rsid w:val="008734C2"/>
    <w:rsid w:val="00881D8C"/>
    <w:rsid w:val="0088348D"/>
    <w:rsid w:val="008844B3"/>
    <w:rsid w:val="00887FC0"/>
    <w:rsid w:val="008913AB"/>
    <w:rsid w:val="00891BD1"/>
    <w:rsid w:val="00892406"/>
    <w:rsid w:val="0089241C"/>
    <w:rsid w:val="00892D23"/>
    <w:rsid w:val="00893180"/>
    <w:rsid w:val="008937F8"/>
    <w:rsid w:val="00893A03"/>
    <w:rsid w:val="0089500A"/>
    <w:rsid w:val="00895499"/>
    <w:rsid w:val="008963D4"/>
    <w:rsid w:val="00896A83"/>
    <w:rsid w:val="008A005B"/>
    <w:rsid w:val="008A0BE7"/>
    <w:rsid w:val="008A1BA4"/>
    <w:rsid w:val="008A2DB8"/>
    <w:rsid w:val="008A34CC"/>
    <w:rsid w:val="008A36D9"/>
    <w:rsid w:val="008A54D4"/>
    <w:rsid w:val="008A74B3"/>
    <w:rsid w:val="008B01A0"/>
    <w:rsid w:val="008B15EB"/>
    <w:rsid w:val="008B1912"/>
    <w:rsid w:val="008B37B9"/>
    <w:rsid w:val="008B3BF0"/>
    <w:rsid w:val="008C0615"/>
    <w:rsid w:val="008C074D"/>
    <w:rsid w:val="008C139C"/>
    <w:rsid w:val="008C1792"/>
    <w:rsid w:val="008C246C"/>
    <w:rsid w:val="008C3100"/>
    <w:rsid w:val="008C34B7"/>
    <w:rsid w:val="008C352E"/>
    <w:rsid w:val="008C43B6"/>
    <w:rsid w:val="008C5C93"/>
    <w:rsid w:val="008C5E80"/>
    <w:rsid w:val="008C64FC"/>
    <w:rsid w:val="008C676A"/>
    <w:rsid w:val="008C72E6"/>
    <w:rsid w:val="008D1DDC"/>
    <w:rsid w:val="008D2B28"/>
    <w:rsid w:val="008D39F4"/>
    <w:rsid w:val="008D5340"/>
    <w:rsid w:val="008D56C9"/>
    <w:rsid w:val="008E02BE"/>
    <w:rsid w:val="008E0C29"/>
    <w:rsid w:val="008E36B1"/>
    <w:rsid w:val="008E3A4A"/>
    <w:rsid w:val="008E5E37"/>
    <w:rsid w:val="008E6330"/>
    <w:rsid w:val="008F0834"/>
    <w:rsid w:val="008F1B6E"/>
    <w:rsid w:val="008F2FD8"/>
    <w:rsid w:val="008F3697"/>
    <w:rsid w:val="008F3EA6"/>
    <w:rsid w:val="008F41CE"/>
    <w:rsid w:val="008F6955"/>
    <w:rsid w:val="008F7DBD"/>
    <w:rsid w:val="008F7EC1"/>
    <w:rsid w:val="0090121F"/>
    <w:rsid w:val="00901447"/>
    <w:rsid w:val="009037C8"/>
    <w:rsid w:val="00905DD1"/>
    <w:rsid w:val="0090640D"/>
    <w:rsid w:val="00912A71"/>
    <w:rsid w:val="00914391"/>
    <w:rsid w:val="009152FE"/>
    <w:rsid w:val="00915FF1"/>
    <w:rsid w:val="0091614F"/>
    <w:rsid w:val="00916F35"/>
    <w:rsid w:val="009177B4"/>
    <w:rsid w:val="00917C0D"/>
    <w:rsid w:val="0092141F"/>
    <w:rsid w:val="00922908"/>
    <w:rsid w:val="00923AE6"/>
    <w:rsid w:val="00924180"/>
    <w:rsid w:val="00924DFF"/>
    <w:rsid w:val="00927044"/>
    <w:rsid w:val="00927309"/>
    <w:rsid w:val="0093229F"/>
    <w:rsid w:val="00932494"/>
    <w:rsid w:val="0093277B"/>
    <w:rsid w:val="00935BFD"/>
    <w:rsid w:val="00936A13"/>
    <w:rsid w:val="00936B30"/>
    <w:rsid w:val="0094105B"/>
    <w:rsid w:val="00941921"/>
    <w:rsid w:val="00942770"/>
    <w:rsid w:val="00942FC2"/>
    <w:rsid w:val="009436A6"/>
    <w:rsid w:val="009467C3"/>
    <w:rsid w:val="009470D1"/>
    <w:rsid w:val="0095062D"/>
    <w:rsid w:val="009508FC"/>
    <w:rsid w:val="00951A7E"/>
    <w:rsid w:val="009522B8"/>
    <w:rsid w:val="00952478"/>
    <w:rsid w:val="00954D65"/>
    <w:rsid w:val="00955B94"/>
    <w:rsid w:val="009567B8"/>
    <w:rsid w:val="0096139A"/>
    <w:rsid w:val="00962B74"/>
    <w:rsid w:val="00964A61"/>
    <w:rsid w:val="00964CF1"/>
    <w:rsid w:val="00966511"/>
    <w:rsid w:val="00967429"/>
    <w:rsid w:val="0096760D"/>
    <w:rsid w:val="009679D1"/>
    <w:rsid w:val="00970461"/>
    <w:rsid w:val="009710AA"/>
    <w:rsid w:val="00972349"/>
    <w:rsid w:val="00972EC2"/>
    <w:rsid w:val="009758BC"/>
    <w:rsid w:val="00975D94"/>
    <w:rsid w:val="00975FA0"/>
    <w:rsid w:val="00976A4D"/>
    <w:rsid w:val="00977BA1"/>
    <w:rsid w:val="00981DA6"/>
    <w:rsid w:val="009835FA"/>
    <w:rsid w:val="00983FCA"/>
    <w:rsid w:val="00984208"/>
    <w:rsid w:val="00987E4C"/>
    <w:rsid w:val="00993252"/>
    <w:rsid w:val="00993B91"/>
    <w:rsid w:val="00995F14"/>
    <w:rsid w:val="00996848"/>
    <w:rsid w:val="009976FC"/>
    <w:rsid w:val="009A2232"/>
    <w:rsid w:val="009A354D"/>
    <w:rsid w:val="009A6935"/>
    <w:rsid w:val="009A6A98"/>
    <w:rsid w:val="009A759A"/>
    <w:rsid w:val="009A76BF"/>
    <w:rsid w:val="009B001F"/>
    <w:rsid w:val="009B08C4"/>
    <w:rsid w:val="009B0FC6"/>
    <w:rsid w:val="009B2C52"/>
    <w:rsid w:val="009B3CA5"/>
    <w:rsid w:val="009B44D0"/>
    <w:rsid w:val="009C050A"/>
    <w:rsid w:val="009C076D"/>
    <w:rsid w:val="009C08C8"/>
    <w:rsid w:val="009C1B53"/>
    <w:rsid w:val="009C248F"/>
    <w:rsid w:val="009C24C6"/>
    <w:rsid w:val="009C364E"/>
    <w:rsid w:val="009C40A7"/>
    <w:rsid w:val="009C57A2"/>
    <w:rsid w:val="009C63B2"/>
    <w:rsid w:val="009C72BE"/>
    <w:rsid w:val="009C7A84"/>
    <w:rsid w:val="009D0752"/>
    <w:rsid w:val="009D0CBF"/>
    <w:rsid w:val="009D195F"/>
    <w:rsid w:val="009D1FA4"/>
    <w:rsid w:val="009D3164"/>
    <w:rsid w:val="009D3EEA"/>
    <w:rsid w:val="009D4730"/>
    <w:rsid w:val="009D60F1"/>
    <w:rsid w:val="009D61CA"/>
    <w:rsid w:val="009D68F2"/>
    <w:rsid w:val="009D7254"/>
    <w:rsid w:val="009D789C"/>
    <w:rsid w:val="009E00BF"/>
    <w:rsid w:val="009E1135"/>
    <w:rsid w:val="009E169B"/>
    <w:rsid w:val="009E1BBB"/>
    <w:rsid w:val="009E2436"/>
    <w:rsid w:val="009E3F76"/>
    <w:rsid w:val="009E4D41"/>
    <w:rsid w:val="009E5FF9"/>
    <w:rsid w:val="009F1F4C"/>
    <w:rsid w:val="009F1F73"/>
    <w:rsid w:val="009F3C53"/>
    <w:rsid w:val="009F44D8"/>
    <w:rsid w:val="009F4927"/>
    <w:rsid w:val="009F61E0"/>
    <w:rsid w:val="00A00FF0"/>
    <w:rsid w:val="00A012F6"/>
    <w:rsid w:val="00A0135D"/>
    <w:rsid w:val="00A01BD8"/>
    <w:rsid w:val="00A01C12"/>
    <w:rsid w:val="00A027E1"/>
    <w:rsid w:val="00A039BD"/>
    <w:rsid w:val="00A03E48"/>
    <w:rsid w:val="00A04512"/>
    <w:rsid w:val="00A05D9F"/>
    <w:rsid w:val="00A06D4B"/>
    <w:rsid w:val="00A073AD"/>
    <w:rsid w:val="00A07909"/>
    <w:rsid w:val="00A11127"/>
    <w:rsid w:val="00A14895"/>
    <w:rsid w:val="00A149C8"/>
    <w:rsid w:val="00A1654F"/>
    <w:rsid w:val="00A17177"/>
    <w:rsid w:val="00A21069"/>
    <w:rsid w:val="00A2323F"/>
    <w:rsid w:val="00A23A38"/>
    <w:rsid w:val="00A23FBB"/>
    <w:rsid w:val="00A2570B"/>
    <w:rsid w:val="00A25821"/>
    <w:rsid w:val="00A25C5A"/>
    <w:rsid w:val="00A262EB"/>
    <w:rsid w:val="00A31ED3"/>
    <w:rsid w:val="00A32275"/>
    <w:rsid w:val="00A32CB2"/>
    <w:rsid w:val="00A33F8D"/>
    <w:rsid w:val="00A346B3"/>
    <w:rsid w:val="00A357ED"/>
    <w:rsid w:val="00A362DC"/>
    <w:rsid w:val="00A367D7"/>
    <w:rsid w:val="00A41128"/>
    <w:rsid w:val="00A41234"/>
    <w:rsid w:val="00A41C97"/>
    <w:rsid w:val="00A420A5"/>
    <w:rsid w:val="00A42873"/>
    <w:rsid w:val="00A42B44"/>
    <w:rsid w:val="00A43D44"/>
    <w:rsid w:val="00A440D0"/>
    <w:rsid w:val="00A441C8"/>
    <w:rsid w:val="00A44637"/>
    <w:rsid w:val="00A45B87"/>
    <w:rsid w:val="00A473D6"/>
    <w:rsid w:val="00A50AD1"/>
    <w:rsid w:val="00A5170B"/>
    <w:rsid w:val="00A51DF2"/>
    <w:rsid w:val="00A52B9D"/>
    <w:rsid w:val="00A52CE2"/>
    <w:rsid w:val="00A52F1C"/>
    <w:rsid w:val="00A535D6"/>
    <w:rsid w:val="00A57643"/>
    <w:rsid w:val="00A63B20"/>
    <w:rsid w:val="00A640EF"/>
    <w:rsid w:val="00A64AFB"/>
    <w:rsid w:val="00A64D03"/>
    <w:rsid w:val="00A7043D"/>
    <w:rsid w:val="00A711CB"/>
    <w:rsid w:val="00A71776"/>
    <w:rsid w:val="00A71ECC"/>
    <w:rsid w:val="00A72726"/>
    <w:rsid w:val="00A727BE"/>
    <w:rsid w:val="00A73C77"/>
    <w:rsid w:val="00A75753"/>
    <w:rsid w:val="00A76EE4"/>
    <w:rsid w:val="00A77A32"/>
    <w:rsid w:val="00A802AD"/>
    <w:rsid w:val="00A81EC8"/>
    <w:rsid w:val="00A82619"/>
    <w:rsid w:val="00A83EC3"/>
    <w:rsid w:val="00A846CE"/>
    <w:rsid w:val="00A84BFA"/>
    <w:rsid w:val="00A86FA8"/>
    <w:rsid w:val="00A91507"/>
    <w:rsid w:val="00A93E8A"/>
    <w:rsid w:val="00A94068"/>
    <w:rsid w:val="00A9554D"/>
    <w:rsid w:val="00A97F16"/>
    <w:rsid w:val="00AA2664"/>
    <w:rsid w:val="00AA2D10"/>
    <w:rsid w:val="00AA391D"/>
    <w:rsid w:val="00AA47D8"/>
    <w:rsid w:val="00AA490E"/>
    <w:rsid w:val="00AA4DC3"/>
    <w:rsid w:val="00AA6015"/>
    <w:rsid w:val="00AA60D3"/>
    <w:rsid w:val="00AA6876"/>
    <w:rsid w:val="00AA6CE1"/>
    <w:rsid w:val="00AA714E"/>
    <w:rsid w:val="00AB35F3"/>
    <w:rsid w:val="00AB4646"/>
    <w:rsid w:val="00AB4CF1"/>
    <w:rsid w:val="00AB4F44"/>
    <w:rsid w:val="00AB52ED"/>
    <w:rsid w:val="00AB779D"/>
    <w:rsid w:val="00AB7BE5"/>
    <w:rsid w:val="00AC090D"/>
    <w:rsid w:val="00AC0D06"/>
    <w:rsid w:val="00AC1EB1"/>
    <w:rsid w:val="00AC2CD3"/>
    <w:rsid w:val="00AC2D64"/>
    <w:rsid w:val="00AC3360"/>
    <w:rsid w:val="00AC4089"/>
    <w:rsid w:val="00AC4232"/>
    <w:rsid w:val="00AD035A"/>
    <w:rsid w:val="00AD1B39"/>
    <w:rsid w:val="00AD1D58"/>
    <w:rsid w:val="00AD3C7A"/>
    <w:rsid w:val="00AD44ED"/>
    <w:rsid w:val="00AD4BA4"/>
    <w:rsid w:val="00AE0ACA"/>
    <w:rsid w:val="00AE191C"/>
    <w:rsid w:val="00AE1EED"/>
    <w:rsid w:val="00AE527C"/>
    <w:rsid w:val="00AE52CD"/>
    <w:rsid w:val="00AE5B2F"/>
    <w:rsid w:val="00AE5BB6"/>
    <w:rsid w:val="00AE7638"/>
    <w:rsid w:val="00AE7C51"/>
    <w:rsid w:val="00AE7DA2"/>
    <w:rsid w:val="00AF05A8"/>
    <w:rsid w:val="00AF0850"/>
    <w:rsid w:val="00AF0A54"/>
    <w:rsid w:val="00AF1C79"/>
    <w:rsid w:val="00AF4244"/>
    <w:rsid w:val="00AF5833"/>
    <w:rsid w:val="00AF5A09"/>
    <w:rsid w:val="00AF5E4C"/>
    <w:rsid w:val="00AF6574"/>
    <w:rsid w:val="00AF6E50"/>
    <w:rsid w:val="00B00BED"/>
    <w:rsid w:val="00B029B5"/>
    <w:rsid w:val="00B02C21"/>
    <w:rsid w:val="00B02C74"/>
    <w:rsid w:val="00B02CB6"/>
    <w:rsid w:val="00B0569A"/>
    <w:rsid w:val="00B063E5"/>
    <w:rsid w:val="00B104D5"/>
    <w:rsid w:val="00B113D3"/>
    <w:rsid w:val="00B11815"/>
    <w:rsid w:val="00B13E5E"/>
    <w:rsid w:val="00B16BF0"/>
    <w:rsid w:val="00B200CA"/>
    <w:rsid w:val="00B23680"/>
    <w:rsid w:val="00B2466C"/>
    <w:rsid w:val="00B24AA7"/>
    <w:rsid w:val="00B24F67"/>
    <w:rsid w:val="00B25BFB"/>
    <w:rsid w:val="00B265CE"/>
    <w:rsid w:val="00B30B33"/>
    <w:rsid w:val="00B313D2"/>
    <w:rsid w:val="00B323C3"/>
    <w:rsid w:val="00B33558"/>
    <w:rsid w:val="00B34E23"/>
    <w:rsid w:val="00B36316"/>
    <w:rsid w:val="00B4035A"/>
    <w:rsid w:val="00B40D08"/>
    <w:rsid w:val="00B40F1D"/>
    <w:rsid w:val="00B41188"/>
    <w:rsid w:val="00B412B1"/>
    <w:rsid w:val="00B41B8B"/>
    <w:rsid w:val="00B454ED"/>
    <w:rsid w:val="00B45E7D"/>
    <w:rsid w:val="00B46BB9"/>
    <w:rsid w:val="00B5263F"/>
    <w:rsid w:val="00B534F7"/>
    <w:rsid w:val="00B53838"/>
    <w:rsid w:val="00B53C83"/>
    <w:rsid w:val="00B5412C"/>
    <w:rsid w:val="00B545B9"/>
    <w:rsid w:val="00B54658"/>
    <w:rsid w:val="00B575A3"/>
    <w:rsid w:val="00B57BB2"/>
    <w:rsid w:val="00B61F0D"/>
    <w:rsid w:val="00B62123"/>
    <w:rsid w:val="00B64416"/>
    <w:rsid w:val="00B655AA"/>
    <w:rsid w:val="00B65DC7"/>
    <w:rsid w:val="00B674C4"/>
    <w:rsid w:val="00B67914"/>
    <w:rsid w:val="00B732AD"/>
    <w:rsid w:val="00B73A89"/>
    <w:rsid w:val="00B74510"/>
    <w:rsid w:val="00B761FB"/>
    <w:rsid w:val="00B768AB"/>
    <w:rsid w:val="00B76FF9"/>
    <w:rsid w:val="00B80C4C"/>
    <w:rsid w:val="00B81DFC"/>
    <w:rsid w:val="00B86F14"/>
    <w:rsid w:val="00B87473"/>
    <w:rsid w:val="00B90BE6"/>
    <w:rsid w:val="00B91DAF"/>
    <w:rsid w:val="00B91FDC"/>
    <w:rsid w:val="00B93494"/>
    <w:rsid w:val="00B93D3B"/>
    <w:rsid w:val="00B940BA"/>
    <w:rsid w:val="00B95929"/>
    <w:rsid w:val="00B96416"/>
    <w:rsid w:val="00B97CC4"/>
    <w:rsid w:val="00BA46D6"/>
    <w:rsid w:val="00BA552E"/>
    <w:rsid w:val="00BA6830"/>
    <w:rsid w:val="00BA6B21"/>
    <w:rsid w:val="00BB0806"/>
    <w:rsid w:val="00BB0CA9"/>
    <w:rsid w:val="00BB2447"/>
    <w:rsid w:val="00BB2528"/>
    <w:rsid w:val="00BB2AF2"/>
    <w:rsid w:val="00BB327A"/>
    <w:rsid w:val="00BB3A65"/>
    <w:rsid w:val="00BB4D8F"/>
    <w:rsid w:val="00BB5CDA"/>
    <w:rsid w:val="00BC1E05"/>
    <w:rsid w:val="00BC224A"/>
    <w:rsid w:val="00BC2511"/>
    <w:rsid w:val="00BC3981"/>
    <w:rsid w:val="00BC6650"/>
    <w:rsid w:val="00BC7EEC"/>
    <w:rsid w:val="00BD0378"/>
    <w:rsid w:val="00BD2971"/>
    <w:rsid w:val="00BD364B"/>
    <w:rsid w:val="00BD384C"/>
    <w:rsid w:val="00BD3AC2"/>
    <w:rsid w:val="00BD4683"/>
    <w:rsid w:val="00BD53D2"/>
    <w:rsid w:val="00BE0657"/>
    <w:rsid w:val="00BE4780"/>
    <w:rsid w:val="00BE6546"/>
    <w:rsid w:val="00BE66A1"/>
    <w:rsid w:val="00BF0841"/>
    <w:rsid w:val="00BF1001"/>
    <w:rsid w:val="00BF1461"/>
    <w:rsid w:val="00BF18B2"/>
    <w:rsid w:val="00BF3A9F"/>
    <w:rsid w:val="00BF60FC"/>
    <w:rsid w:val="00BF66C2"/>
    <w:rsid w:val="00BF7E44"/>
    <w:rsid w:val="00C010E9"/>
    <w:rsid w:val="00C02A5E"/>
    <w:rsid w:val="00C037DB"/>
    <w:rsid w:val="00C03E2C"/>
    <w:rsid w:val="00C04593"/>
    <w:rsid w:val="00C0469B"/>
    <w:rsid w:val="00C06B0D"/>
    <w:rsid w:val="00C10941"/>
    <w:rsid w:val="00C1187E"/>
    <w:rsid w:val="00C13B36"/>
    <w:rsid w:val="00C159CE"/>
    <w:rsid w:val="00C16360"/>
    <w:rsid w:val="00C1778A"/>
    <w:rsid w:val="00C22FB8"/>
    <w:rsid w:val="00C24C3D"/>
    <w:rsid w:val="00C25470"/>
    <w:rsid w:val="00C30CF5"/>
    <w:rsid w:val="00C31230"/>
    <w:rsid w:val="00C31E43"/>
    <w:rsid w:val="00C34804"/>
    <w:rsid w:val="00C34887"/>
    <w:rsid w:val="00C34EFC"/>
    <w:rsid w:val="00C355C3"/>
    <w:rsid w:val="00C35A93"/>
    <w:rsid w:val="00C36AE9"/>
    <w:rsid w:val="00C404A9"/>
    <w:rsid w:val="00C4215B"/>
    <w:rsid w:val="00C423AC"/>
    <w:rsid w:val="00C43BB8"/>
    <w:rsid w:val="00C45210"/>
    <w:rsid w:val="00C466A2"/>
    <w:rsid w:val="00C47268"/>
    <w:rsid w:val="00C47668"/>
    <w:rsid w:val="00C477C7"/>
    <w:rsid w:val="00C50C26"/>
    <w:rsid w:val="00C513F7"/>
    <w:rsid w:val="00C60E7D"/>
    <w:rsid w:val="00C6218F"/>
    <w:rsid w:val="00C62528"/>
    <w:rsid w:val="00C630CE"/>
    <w:rsid w:val="00C641EA"/>
    <w:rsid w:val="00C64430"/>
    <w:rsid w:val="00C64DB8"/>
    <w:rsid w:val="00C65CB1"/>
    <w:rsid w:val="00C66F19"/>
    <w:rsid w:val="00C7152A"/>
    <w:rsid w:val="00C71CBA"/>
    <w:rsid w:val="00C71E9F"/>
    <w:rsid w:val="00C72F3F"/>
    <w:rsid w:val="00C73606"/>
    <w:rsid w:val="00C747F3"/>
    <w:rsid w:val="00C755F0"/>
    <w:rsid w:val="00C77265"/>
    <w:rsid w:val="00C779B5"/>
    <w:rsid w:val="00C77C9F"/>
    <w:rsid w:val="00C77E53"/>
    <w:rsid w:val="00C817C5"/>
    <w:rsid w:val="00C83023"/>
    <w:rsid w:val="00C8329A"/>
    <w:rsid w:val="00C85B70"/>
    <w:rsid w:val="00C90A39"/>
    <w:rsid w:val="00C90E5A"/>
    <w:rsid w:val="00C91804"/>
    <w:rsid w:val="00C9184F"/>
    <w:rsid w:val="00C9505D"/>
    <w:rsid w:val="00C9570E"/>
    <w:rsid w:val="00C97084"/>
    <w:rsid w:val="00C975D8"/>
    <w:rsid w:val="00CA0ADE"/>
    <w:rsid w:val="00CA23A1"/>
    <w:rsid w:val="00CA32F8"/>
    <w:rsid w:val="00CA41FD"/>
    <w:rsid w:val="00CA5996"/>
    <w:rsid w:val="00CA6FAA"/>
    <w:rsid w:val="00CA7AB6"/>
    <w:rsid w:val="00CB00DE"/>
    <w:rsid w:val="00CB3255"/>
    <w:rsid w:val="00CB3559"/>
    <w:rsid w:val="00CB3CFA"/>
    <w:rsid w:val="00CB500A"/>
    <w:rsid w:val="00CB5437"/>
    <w:rsid w:val="00CB5442"/>
    <w:rsid w:val="00CB5EBB"/>
    <w:rsid w:val="00CB6AF9"/>
    <w:rsid w:val="00CB6D74"/>
    <w:rsid w:val="00CC0F66"/>
    <w:rsid w:val="00CC1E55"/>
    <w:rsid w:val="00CC2389"/>
    <w:rsid w:val="00CC3A63"/>
    <w:rsid w:val="00CC4DAB"/>
    <w:rsid w:val="00CC6A9F"/>
    <w:rsid w:val="00CC72A1"/>
    <w:rsid w:val="00CC739C"/>
    <w:rsid w:val="00CD2B01"/>
    <w:rsid w:val="00CD326D"/>
    <w:rsid w:val="00CD3684"/>
    <w:rsid w:val="00CD37C0"/>
    <w:rsid w:val="00CD5807"/>
    <w:rsid w:val="00CD5F0F"/>
    <w:rsid w:val="00CD609F"/>
    <w:rsid w:val="00CD6544"/>
    <w:rsid w:val="00CD74CD"/>
    <w:rsid w:val="00CE2181"/>
    <w:rsid w:val="00CE3120"/>
    <w:rsid w:val="00CE4006"/>
    <w:rsid w:val="00CE4C22"/>
    <w:rsid w:val="00CE4C6C"/>
    <w:rsid w:val="00CE5404"/>
    <w:rsid w:val="00CE618F"/>
    <w:rsid w:val="00CE741E"/>
    <w:rsid w:val="00CE75D5"/>
    <w:rsid w:val="00CF03AA"/>
    <w:rsid w:val="00CF1400"/>
    <w:rsid w:val="00CF1860"/>
    <w:rsid w:val="00CF18D6"/>
    <w:rsid w:val="00CF2438"/>
    <w:rsid w:val="00CF5359"/>
    <w:rsid w:val="00CF632A"/>
    <w:rsid w:val="00CF7F17"/>
    <w:rsid w:val="00D00399"/>
    <w:rsid w:val="00D01A36"/>
    <w:rsid w:val="00D02D64"/>
    <w:rsid w:val="00D02F57"/>
    <w:rsid w:val="00D0437F"/>
    <w:rsid w:val="00D049C2"/>
    <w:rsid w:val="00D10CBF"/>
    <w:rsid w:val="00D112CB"/>
    <w:rsid w:val="00D11EC8"/>
    <w:rsid w:val="00D148BE"/>
    <w:rsid w:val="00D14A0D"/>
    <w:rsid w:val="00D203D4"/>
    <w:rsid w:val="00D20E37"/>
    <w:rsid w:val="00D2107E"/>
    <w:rsid w:val="00D22F3C"/>
    <w:rsid w:val="00D2343C"/>
    <w:rsid w:val="00D25525"/>
    <w:rsid w:val="00D25D1C"/>
    <w:rsid w:val="00D26259"/>
    <w:rsid w:val="00D27198"/>
    <w:rsid w:val="00D27EAC"/>
    <w:rsid w:val="00D322D8"/>
    <w:rsid w:val="00D32C8A"/>
    <w:rsid w:val="00D33247"/>
    <w:rsid w:val="00D36689"/>
    <w:rsid w:val="00D36E6E"/>
    <w:rsid w:val="00D37983"/>
    <w:rsid w:val="00D402F7"/>
    <w:rsid w:val="00D40821"/>
    <w:rsid w:val="00D40E58"/>
    <w:rsid w:val="00D41226"/>
    <w:rsid w:val="00D41C91"/>
    <w:rsid w:val="00D42E3B"/>
    <w:rsid w:val="00D4695C"/>
    <w:rsid w:val="00D476E0"/>
    <w:rsid w:val="00D533E8"/>
    <w:rsid w:val="00D534E2"/>
    <w:rsid w:val="00D53F62"/>
    <w:rsid w:val="00D56AC2"/>
    <w:rsid w:val="00D61452"/>
    <w:rsid w:val="00D61E5C"/>
    <w:rsid w:val="00D62E1F"/>
    <w:rsid w:val="00D6413A"/>
    <w:rsid w:val="00D648FC"/>
    <w:rsid w:val="00D651CE"/>
    <w:rsid w:val="00D65A06"/>
    <w:rsid w:val="00D66421"/>
    <w:rsid w:val="00D67259"/>
    <w:rsid w:val="00D672A9"/>
    <w:rsid w:val="00D6770D"/>
    <w:rsid w:val="00D67DDA"/>
    <w:rsid w:val="00D67E48"/>
    <w:rsid w:val="00D716A6"/>
    <w:rsid w:val="00D718F3"/>
    <w:rsid w:val="00D738C8"/>
    <w:rsid w:val="00D74378"/>
    <w:rsid w:val="00D7501A"/>
    <w:rsid w:val="00D777E5"/>
    <w:rsid w:val="00D80FAB"/>
    <w:rsid w:val="00D8176E"/>
    <w:rsid w:val="00D83CC6"/>
    <w:rsid w:val="00D84F24"/>
    <w:rsid w:val="00D85B1B"/>
    <w:rsid w:val="00D86824"/>
    <w:rsid w:val="00D87437"/>
    <w:rsid w:val="00D87C47"/>
    <w:rsid w:val="00D91AE4"/>
    <w:rsid w:val="00D91C57"/>
    <w:rsid w:val="00D92727"/>
    <w:rsid w:val="00D93359"/>
    <w:rsid w:val="00D93A3B"/>
    <w:rsid w:val="00D940A5"/>
    <w:rsid w:val="00D944F7"/>
    <w:rsid w:val="00D965D3"/>
    <w:rsid w:val="00D97E64"/>
    <w:rsid w:val="00D97E6B"/>
    <w:rsid w:val="00DA087D"/>
    <w:rsid w:val="00DA4E11"/>
    <w:rsid w:val="00DA50C9"/>
    <w:rsid w:val="00DA5D10"/>
    <w:rsid w:val="00DA5EFF"/>
    <w:rsid w:val="00DA62BA"/>
    <w:rsid w:val="00DA7086"/>
    <w:rsid w:val="00DA7333"/>
    <w:rsid w:val="00DA7363"/>
    <w:rsid w:val="00DB024C"/>
    <w:rsid w:val="00DB15BE"/>
    <w:rsid w:val="00DB32B3"/>
    <w:rsid w:val="00DB50ED"/>
    <w:rsid w:val="00DB54AB"/>
    <w:rsid w:val="00DB68D1"/>
    <w:rsid w:val="00DB7BBC"/>
    <w:rsid w:val="00DC2912"/>
    <w:rsid w:val="00DC3431"/>
    <w:rsid w:val="00DC3781"/>
    <w:rsid w:val="00DC5D4F"/>
    <w:rsid w:val="00DC7FC4"/>
    <w:rsid w:val="00DD0781"/>
    <w:rsid w:val="00DD1DC4"/>
    <w:rsid w:val="00DD3EC7"/>
    <w:rsid w:val="00DD4B4B"/>
    <w:rsid w:val="00DD59EE"/>
    <w:rsid w:val="00DD667F"/>
    <w:rsid w:val="00DD70C3"/>
    <w:rsid w:val="00DE63B8"/>
    <w:rsid w:val="00DE6A66"/>
    <w:rsid w:val="00DE77B3"/>
    <w:rsid w:val="00DF0AD5"/>
    <w:rsid w:val="00DF0C10"/>
    <w:rsid w:val="00DF0D1F"/>
    <w:rsid w:val="00DF2FFE"/>
    <w:rsid w:val="00DF3442"/>
    <w:rsid w:val="00DF5C13"/>
    <w:rsid w:val="00DF67BD"/>
    <w:rsid w:val="00E00E6C"/>
    <w:rsid w:val="00E01631"/>
    <w:rsid w:val="00E038FF"/>
    <w:rsid w:val="00E03B1E"/>
    <w:rsid w:val="00E03F84"/>
    <w:rsid w:val="00E059C5"/>
    <w:rsid w:val="00E1141C"/>
    <w:rsid w:val="00E11C16"/>
    <w:rsid w:val="00E11F97"/>
    <w:rsid w:val="00E124D2"/>
    <w:rsid w:val="00E12CD3"/>
    <w:rsid w:val="00E13161"/>
    <w:rsid w:val="00E15142"/>
    <w:rsid w:val="00E16108"/>
    <w:rsid w:val="00E20CB0"/>
    <w:rsid w:val="00E20D12"/>
    <w:rsid w:val="00E21049"/>
    <w:rsid w:val="00E2367E"/>
    <w:rsid w:val="00E23B51"/>
    <w:rsid w:val="00E25A59"/>
    <w:rsid w:val="00E265AC"/>
    <w:rsid w:val="00E31014"/>
    <w:rsid w:val="00E31D52"/>
    <w:rsid w:val="00E32EDC"/>
    <w:rsid w:val="00E3548A"/>
    <w:rsid w:val="00E407A6"/>
    <w:rsid w:val="00E4447A"/>
    <w:rsid w:val="00E44901"/>
    <w:rsid w:val="00E44E53"/>
    <w:rsid w:val="00E463A1"/>
    <w:rsid w:val="00E46D40"/>
    <w:rsid w:val="00E46F72"/>
    <w:rsid w:val="00E47ABC"/>
    <w:rsid w:val="00E50093"/>
    <w:rsid w:val="00E5061A"/>
    <w:rsid w:val="00E5392B"/>
    <w:rsid w:val="00E5482F"/>
    <w:rsid w:val="00E57E46"/>
    <w:rsid w:val="00E61A54"/>
    <w:rsid w:val="00E621D0"/>
    <w:rsid w:val="00E6220A"/>
    <w:rsid w:val="00E62BFE"/>
    <w:rsid w:val="00E6306D"/>
    <w:rsid w:val="00E632B9"/>
    <w:rsid w:val="00E63803"/>
    <w:rsid w:val="00E6504C"/>
    <w:rsid w:val="00E664FA"/>
    <w:rsid w:val="00E6762F"/>
    <w:rsid w:val="00E72856"/>
    <w:rsid w:val="00E7288B"/>
    <w:rsid w:val="00E73E01"/>
    <w:rsid w:val="00E7475B"/>
    <w:rsid w:val="00E76A93"/>
    <w:rsid w:val="00E76BF2"/>
    <w:rsid w:val="00E81ED0"/>
    <w:rsid w:val="00E84EDF"/>
    <w:rsid w:val="00E86326"/>
    <w:rsid w:val="00E90BF2"/>
    <w:rsid w:val="00E90FD0"/>
    <w:rsid w:val="00E935C2"/>
    <w:rsid w:val="00E93D6C"/>
    <w:rsid w:val="00EA0539"/>
    <w:rsid w:val="00EA079C"/>
    <w:rsid w:val="00EA1DCF"/>
    <w:rsid w:val="00EA2398"/>
    <w:rsid w:val="00EA2C5C"/>
    <w:rsid w:val="00EA3E2E"/>
    <w:rsid w:val="00EA3EA7"/>
    <w:rsid w:val="00EA44E2"/>
    <w:rsid w:val="00EA46FE"/>
    <w:rsid w:val="00EA66A2"/>
    <w:rsid w:val="00EA7AB3"/>
    <w:rsid w:val="00EB1F18"/>
    <w:rsid w:val="00EB3668"/>
    <w:rsid w:val="00EB4440"/>
    <w:rsid w:val="00EB4598"/>
    <w:rsid w:val="00EB47CA"/>
    <w:rsid w:val="00EB7483"/>
    <w:rsid w:val="00EC1F7C"/>
    <w:rsid w:val="00EC253C"/>
    <w:rsid w:val="00EC3D04"/>
    <w:rsid w:val="00EC470C"/>
    <w:rsid w:val="00EC4CC5"/>
    <w:rsid w:val="00EC523F"/>
    <w:rsid w:val="00EC66B8"/>
    <w:rsid w:val="00EC7BCD"/>
    <w:rsid w:val="00ED0546"/>
    <w:rsid w:val="00ED1690"/>
    <w:rsid w:val="00ED38E6"/>
    <w:rsid w:val="00ED3C9E"/>
    <w:rsid w:val="00ED401F"/>
    <w:rsid w:val="00ED6ED9"/>
    <w:rsid w:val="00EE044F"/>
    <w:rsid w:val="00EE0FED"/>
    <w:rsid w:val="00EE1F9B"/>
    <w:rsid w:val="00EE2115"/>
    <w:rsid w:val="00EE6C72"/>
    <w:rsid w:val="00EE6EF5"/>
    <w:rsid w:val="00EE771B"/>
    <w:rsid w:val="00EF056D"/>
    <w:rsid w:val="00EF2905"/>
    <w:rsid w:val="00EF3CA2"/>
    <w:rsid w:val="00EF4AB9"/>
    <w:rsid w:val="00EF564C"/>
    <w:rsid w:val="00EF5CFF"/>
    <w:rsid w:val="00EF6C08"/>
    <w:rsid w:val="00EF6C42"/>
    <w:rsid w:val="00EF7660"/>
    <w:rsid w:val="00EF7853"/>
    <w:rsid w:val="00F002DA"/>
    <w:rsid w:val="00F023CB"/>
    <w:rsid w:val="00F023EE"/>
    <w:rsid w:val="00F02877"/>
    <w:rsid w:val="00F042B9"/>
    <w:rsid w:val="00F043F5"/>
    <w:rsid w:val="00F0662F"/>
    <w:rsid w:val="00F06A53"/>
    <w:rsid w:val="00F07577"/>
    <w:rsid w:val="00F10785"/>
    <w:rsid w:val="00F11972"/>
    <w:rsid w:val="00F120C1"/>
    <w:rsid w:val="00F14515"/>
    <w:rsid w:val="00F14E98"/>
    <w:rsid w:val="00F15972"/>
    <w:rsid w:val="00F20B45"/>
    <w:rsid w:val="00F22633"/>
    <w:rsid w:val="00F2338D"/>
    <w:rsid w:val="00F24919"/>
    <w:rsid w:val="00F25054"/>
    <w:rsid w:val="00F25C4B"/>
    <w:rsid w:val="00F274DC"/>
    <w:rsid w:val="00F30125"/>
    <w:rsid w:val="00F33324"/>
    <w:rsid w:val="00F3356F"/>
    <w:rsid w:val="00F355A4"/>
    <w:rsid w:val="00F35DA0"/>
    <w:rsid w:val="00F3753D"/>
    <w:rsid w:val="00F4074E"/>
    <w:rsid w:val="00F407B8"/>
    <w:rsid w:val="00F41E02"/>
    <w:rsid w:val="00F4229C"/>
    <w:rsid w:val="00F42D5C"/>
    <w:rsid w:val="00F441FF"/>
    <w:rsid w:val="00F4510C"/>
    <w:rsid w:val="00F462A1"/>
    <w:rsid w:val="00F47C1F"/>
    <w:rsid w:val="00F50F9B"/>
    <w:rsid w:val="00F51533"/>
    <w:rsid w:val="00F51849"/>
    <w:rsid w:val="00F51A7C"/>
    <w:rsid w:val="00F526DE"/>
    <w:rsid w:val="00F53AE0"/>
    <w:rsid w:val="00F55D2D"/>
    <w:rsid w:val="00F622BE"/>
    <w:rsid w:val="00F62D35"/>
    <w:rsid w:val="00F63758"/>
    <w:rsid w:val="00F64DB3"/>
    <w:rsid w:val="00F64FAA"/>
    <w:rsid w:val="00F6665C"/>
    <w:rsid w:val="00F70DD4"/>
    <w:rsid w:val="00F71CC8"/>
    <w:rsid w:val="00F72B27"/>
    <w:rsid w:val="00F72F35"/>
    <w:rsid w:val="00F74385"/>
    <w:rsid w:val="00F752D0"/>
    <w:rsid w:val="00F7726E"/>
    <w:rsid w:val="00F772ED"/>
    <w:rsid w:val="00F80D9F"/>
    <w:rsid w:val="00F8129D"/>
    <w:rsid w:val="00F81D19"/>
    <w:rsid w:val="00F83A03"/>
    <w:rsid w:val="00F83DF8"/>
    <w:rsid w:val="00F85276"/>
    <w:rsid w:val="00F855F9"/>
    <w:rsid w:val="00F85BE6"/>
    <w:rsid w:val="00F864F9"/>
    <w:rsid w:val="00F87384"/>
    <w:rsid w:val="00F87864"/>
    <w:rsid w:val="00F90910"/>
    <w:rsid w:val="00F92253"/>
    <w:rsid w:val="00F9291A"/>
    <w:rsid w:val="00F94360"/>
    <w:rsid w:val="00F96241"/>
    <w:rsid w:val="00F96649"/>
    <w:rsid w:val="00F97AC0"/>
    <w:rsid w:val="00FA02AB"/>
    <w:rsid w:val="00FA17F2"/>
    <w:rsid w:val="00FA27BA"/>
    <w:rsid w:val="00FA38E1"/>
    <w:rsid w:val="00FA3A60"/>
    <w:rsid w:val="00FA4995"/>
    <w:rsid w:val="00FA6685"/>
    <w:rsid w:val="00FA66FF"/>
    <w:rsid w:val="00FA7640"/>
    <w:rsid w:val="00FB2E24"/>
    <w:rsid w:val="00FB509A"/>
    <w:rsid w:val="00FB73AB"/>
    <w:rsid w:val="00FC0DA8"/>
    <w:rsid w:val="00FC1B16"/>
    <w:rsid w:val="00FC2B0B"/>
    <w:rsid w:val="00FC35D8"/>
    <w:rsid w:val="00FC638D"/>
    <w:rsid w:val="00FD091E"/>
    <w:rsid w:val="00FD28B0"/>
    <w:rsid w:val="00FD3D58"/>
    <w:rsid w:val="00FD6E6A"/>
    <w:rsid w:val="00FE300C"/>
    <w:rsid w:val="00FE3DBA"/>
    <w:rsid w:val="00FE3E18"/>
    <w:rsid w:val="00FE4786"/>
    <w:rsid w:val="00FE648D"/>
    <w:rsid w:val="00FF181B"/>
    <w:rsid w:val="00FF2405"/>
    <w:rsid w:val="00FF2E59"/>
    <w:rsid w:val="00FF40AA"/>
    <w:rsid w:val="00FF507C"/>
    <w:rsid w:val="00FF69B6"/>
    <w:rsid w:val="00FF6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7599E2"/>
  <w15:docId w15:val="{1D7E812C-F7D8-42C6-94CF-3E550BD2E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9"/>
    <w:qFormat/>
    <w:rsid w:val="001947B2"/>
    <w:pPr>
      <w:numPr>
        <w:numId w:val="11"/>
      </w:numPr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next w:val="Normal"/>
    <w:link w:val="Heading2Char"/>
    <w:uiPriority w:val="9"/>
    <w:unhideWhenUsed/>
    <w:qFormat/>
    <w:rsid w:val="00591014"/>
    <w:pPr>
      <w:keepNext/>
      <w:keepLines/>
      <w:numPr>
        <w:ilvl w:val="1"/>
        <w:numId w:val="22"/>
      </w:numPr>
      <w:spacing w:after="120" w:line="360" w:lineRule="auto"/>
      <w:outlineLvl w:val="1"/>
    </w:pPr>
    <w:rPr>
      <w:rFonts w:eastAsia="Times New Roman" w:cstheme="minorHAnsi"/>
      <w:b/>
      <w:bCs/>
      <w:sz w:val="24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B4598"/>
    <w:pPr>
      <w:spacing w:line="360" w:lineRule="auto"/>
      <w:outlineLvl w:val="2"/>
    </w:pPr>
    <w:rPr>
      <w:rFonts w:cstheme="minorHAnsi"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24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24D2"/>
  </w:style>
  <w:style w:type="paragraph" w:styleId="Footer">
    <w:name w:val="footer"/>
    <w:basedOn w:val="Normal"/>
    <w:link w:val="FooterChar"/>
    <w:uiPriority w:val="99"/>
    <w:unhideWhenUsed/>
    <w:rsid w:val="003824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24D2"/>
  </w:style>
  <w:style w:type="character" w:styleId="CommentReference">
    <w:name w:val="annotation reference"/>
    <w:basedOn w:val="DefaultParagraphFont"/>
    <w:uiPriority w:val="99"/>
    <w:semiHidden/>
    <w:unhideWhenUsed/>
    <w:rsid w:val="003824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24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24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3E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E8A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A93E8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4509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99"/>
    <w:rsid w:val="00645099"/>
  </w:style>
  <w:style w:type="character" w:customStyle="1" w:styleId="EndNoteBibliographyTitleChar">
    <w:name w:val="EndNote Bibliography Title Char"/>
    <w:basedOn w:val="ListParagraphChar"/>
    <w:link w:val="EndNoteBibliographyTitle"/>
    <w:rsid w:val="0064509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509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645099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7A07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basedOn w:val="Normal"/>
    <w:rsid w:val="007529D9"/>
    <w:pPr>
      <w:autoSpaceDE w:val="0"/>
      <w:autoSpaceDN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8116BE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1947B2"/>
    <w:rPr>
      <w:rFonts w:eastAsiaTheme="majorEastAsia" w:cstheme="majorBidi"/>
      <w:b/>
      <w:bCs/>
      <w:sz w:val="28"/>
      <w:szCs w:val="32"/>
    </w:rPr>
  </w:style>
  <w:style w:type="paragraph" w:customStyle="1" w:styleId="MyHeading1">
    <w:name w:val="MyHeading1"/>
    <w:basedOn w:val="Normal"/>
    <w:rsid w:val="001947B2"/>
    <w:pPr>
      <w:numPr>
        <w:numId w:val="13"/>
      </w:numPr>
    </w:pPr>
  </w:style>
  <w:style w:type="character" w:customStyle="1" w:styleId="Heading2Char">
    <w:name w:val="Heading 2 Char"/>
    <w:basedOn w:val="DefaultParagraphFont"/>
    <w:link w:val="Heading2"/>
    <w:uiPriority w:val="9"/>
    <w:rsid w:val="00591014"/>
    <w:rPr>
      <w:rFonts w:eastAsia="Times New Roman" w:cstheme="minorHAnsi"/>
      <w:b/>
      <w:bCs/>
      <w:sz w:val="24"/>
      <w:szCs w:val="28"/>
      <w:lang w:val="en-US"/>
    </w:rPr>
  </w:style>
  <w:style w:type="numbering" w:customStyle="1" w:styleId="Style1">
    <w:name w:val="Style1"/>
    <w:uiPriority w:val="99"/>
    <w:rsid w:val="00591014"/>
    <w:pPr>
      <w:numPr>
        <w:numId w:val="16"/>
      </w:numPr>
    </w:pPr>
  </w:style>
  <w:style w:type="numbering" w:customStyle="1" w:styleId="Style2">
    <w:name w:val="Style2"/>
    <w:basedOn w:val="NoList"/>
    <w:uiPriority w:val="99"/>
    <w:rsid w:val="00F62D35"/>
    <w:pPr>
      <w:numPr>
        <w:numId w:val="23"/>
      </w:numPr>
    </w:pPr>
  </w:style>
  <w:style w:type="character" w:customStyle="1" w:styleId="Heading3Char">
    <w:name w:val="Heading 3 Char"/>
    <w:basedOn w:val="DefaultParagraphFont"/>
    <w:link w:val="Heading3"/>
    <w:uiPriority w:val="9"/>
    <w:rsid w:val="00EB4598"/>
    <w:rPr>
      <w:rFonts w:cstheme="minorHAnsi"/>
      <w:i/>
      <w:iCs/>
      <w:sz w:val="24"/>
      <w:szCs w:val="24"/>
    </w:rPr>
  </w:style>
  <w:style w:type="character" w:customStyle="1" w:styleId="cf01">
    <w:name w:val="cf01"/>
    <w:basedOn w:val="DefaultParagraphFont"/>
    <w:rsid w:val="00434011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2B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BF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B65A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65A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E6A6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37E60"/>
  </w:style>
  <w:style w:type="character" w:customStyle="1" w:styleId="abstracttext1">
    <w:name w:val="abstracttext1"/>
    <w:basedOn w:val="DefaultParagraphFont"/>
    <w:rsid w:val="005E2405"/>
    <w:rPr>
      <w:rFonts w:ascii="Times New Roman" w:hAnsi="Times New Roman" w:cs="Times New Roman" w:hint="defaul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85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9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7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4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9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8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24E8B6-CDFB-41DE-BBDD-1F0887D80B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16</Words>
  <Characters>237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Rolfe</dc:creator>
  <cp:keywords/>
  <dc:description/>
  <cp:lastModifiedBy>Muenzer, Joseph</cp:lastModifiedBy>
  <cp:revision>2</cp:revision>
  <dcterms:created xsi:type="dcterms:W3CDTF">2024-01-22T18:48:00Z</dcterms:created>
  <dcterms:modified xsi:type="dcterms:W3CDTF">2024-01-22T18:48:00Z</dcterms:modified>
</cp:coreProperties>
</file>